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59076FB" w14:textId="78089247" w:rsidR="005B2C1A" w:rsidRPr="00DE2418" w:rsidRDefault="005B2C1A" w:rsidP="005B2C1A">
      <w:pPr>
        <w:spacing w:after="0" w:line="480" w:lineRule="auto"/>
        <w:jc w:val="center"/>
        <w:rPr>
          <w:rFonts w:ascii="Times New Roman" w:hAnsi="Times New Roman" w:cs="Times New Roman"/>
          <w:b/>
          <w:sz w:val="28"/>
          <w:szCs w:val="28"/>
        </w:rPr>
      </w:pPr>
      <w:r w:rsidRPr="00DE2418">
        <w:rPr>
          <w:rFonts w:ascii="Times New Roman" w:hAnsi="Times New Roman" w:cs="Times New Roman"/>
          <w:b/>
          <w:sz w:val="28"/>
          <w:szCs w:val="28"/>
        </w:rPr>
        <w:t>Supplementary material</w:t>
      </w:r>
    </w:p>
    <w:p w14:paraId="2F4440B5" w14:textId="44447B39" w:rsidR="005B2C1A" w:rsidRPr="00DE2418" w:rsidRDefault="00EB1A7D" w:rsidP="005B2C1A">
      <w:pPr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DE2418">
        <w:rPr>
          <w:rFonts w:ascii="Times New Roman" w:hAnsi="Times New Roman" w:cs="Times New Roman"/>
          <w:b/>
          <w:sz w:val="24"/>
          <w:szCs w:val="24"/>
        </w:rPr>
        <w:t xml:space="preserve">Tidal levels change significantly bacterial community composition in a tropical estuary during the dry season   </w:t>
      </w:r>
    </w:p>
    <w:p w14:paraId="6873377E" w14:textId="77777777" w:rsidR="005B2C1A" w:rsidRPr="00DE2418" w:rsidRDefault="005B2C1A" w:rsidP="005B2C1A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2724D183" w14:textId="376FFA28" w:rsidR="005B2C1A" w:rsidRPr="00DE2418" w:rsidRDefault="005B2C1A" w:rsidP="005B2C1A">
      <w:pPr>
        <w:spacing w:after="0" w:line="480" w:lineRule="auto"/>
        <w:jc w:val="center"/>
        <w:rPr>
          <w:rFonts w:ascii="Times New Roman" w:hAnsi="Times New Roman" w:cs="Times New Roman"/>
          <w:b/>
          <w:iCs/>
          <w:sz w:val="24"/>
          <w:szCs w:val="24"/>
        </w:rPr>
      </w:pPr>
      <w:r w:rsidRPr="00DE2418">
        <w:rPr>
          <w:rFonts w:ascii="Times New Roman" w:hAnsi="Times New Roman" w:cs="Times New Roman"/>
          <w:b/>
          <w:iCs/>
          <w:sz w:val="24"/>
          <w:szCs w:val="24"/>
        </w:rPr>
        <w:t xml:space="preserve">Pablo </w:t>
      </w:r>
      <w:proofErr w:type="spellStart"/>
      <w:r w:rsidRPr="00DE2418">
        <w:rPr>
          <w:rFonts w:ascii="Times New Roman" w:hAnsi="Times New Roman" w:cs="Times New Roman"/>
          <w:b/>
          <w:iCs/>
          <w:sz w:val="24"/>
          <w:szCs w:val="24"/>
        </w:rPr>
        <w:t>Aguilar</w:t>
      </w:r>
      <w:r w:rsidRPr="00DE2418">
        <w:rPr>
          <w:rFonts w:ascii="Times New Roman" w:hAnsi="Times New Roman" w:cs="Times New Roman"/>
          <w:b/>
          <w:iCs/>
          <w:sz w:val="24"/>
          <w:szCs w:val="24"/>
          <w:vertAlign w:val="superscript"/>
        </w:rPr>
        <w:t>a,b,c,d</w:t>
      </w:r>
      <w:proofErr w:type="spellEnd"/>
      <w:r w:rsidRPr="00DE2418">
        <w:rPr>
          <w:rFonts w:ascii="Times New Roman" w:hAnsi="Times New Roman" w:cs="Times New Roman"/>
          <w:b/>
          <w:iCs/>
          <w:sz w:val="24"/>
          <w:szCs w:val="24"/>
        </w:rPr>
        <w:t xml:space="preserve">, </w:t>
      </w:r>
      <w:proofErr w:type="spellStart"/>
      <w:r w:rsidRPr="00DE2418">
        <w:rPr>
          <w:rFonts w:ascii="Times New Roman" w:hAnsi="Times New Roman" w:cs="Times New Roman"/>
          <w:b/>
          <w:iCs/>
          <w:sz w:val="24"/>
          <w:szCs w:val="24"/>
        </w:rPr>
        <w:t>Chantima</w:t>
      </w:r>
      <w:proofErr w:type="spellEnd"/>
      <w:r w:rsidRPr="00DE2418">
        <w:rPr>
          <w:rFonts w:ascii="Times New Roman" w:hAnsi="Times New Roman" w:cs="Times New Roman"/>
          <w:b/>
          <w:iCs/>
          <w:sz w:val="24"/>
          <w:szCs w:val="24"/>
        </w:rPr>
        <w:t xml:space="preserve"> </w:t>
      </w:r>
      <w:proofErr w:type="spellStart"/>
      <w:r w:rsidRPr="00DE2418">
        <w:rPr>
          <w:rFonts w:ascii="Times New Roman" w:hAnsi="Times New Roman" w:cs="Times New Roman"/>
          <w:b/>
          <w:iCs/>
          <w:sz w:val="24"/>
          <w:szCs w:val="24"/>
        </w:rPr>
        <w:t>Piyapong,</w:t>
      </w:r>
      <w:r w:rsidRPr="00DE2418">
        <w:rPr>
          <w:rFonts w:ascii="Times New Roman" w:hAnsi="Times New Roman" w:cs="Times New Roman"/>
          <w:b/>
          <w:iCs/>
          <w:sz w:val="24"/>
          <w:szCs w:val="24"/>
          <w:vertAlign w:val="superscript"/>
        </w:rPr>
        <w:t>e,f</w:t>
      </w:r>
      <w:proofErr w:type="spellEnd"/>
      <w:r w:rsidRPr="00DE2418">
        <w:rPr>
          <w:rFonts w:ascii="Times New Roman" w:hAnsi="Times New Roman" w:cs="Times New Roman"/>
          <w:b/>
          <w:iCs/>
          <w:sz w:val="24"/>
          <w:szCs w:val="24"/>
        </w:rPr>
        <w:t xml:space="preserve">*, </w:t>
      </w:r>
      <w:proofErr w:type="spellStart"/>
      <w:r w:rsidRPr="00DE2418">
        <w:rPr>
          <w:rFonts w:ascii="Times New Roman" w:hAnsi="Times New Roman" w:cs="Times New Roman"/>
          <w:b/>
          <w:iCs/>
          <w:sz w:val="24"/>
          <w:szCs w:val="24"/>
        </w:rPr>
        <w:t>Nitcha</w:t>
      </w:r>
      <w:proofErr w:type="spellEnd"/>
      <w:r w:rsidRPr="00DE2418">
        <w:rPr>
          <w:rFonts w:ascii="Times New Roman" w:hAnsi="Times New Roman" w:cs="Times New Roman"/>
          <w:b/>
          <w:iCs/>
          <w:sz w:val="24"/>
          <w:szCs w:val="24"/>
        </w:rPr>
        <w:t xml:space="preserve"> </w:t>
      </w:r>
      <w:proofErr w:type="spellStart"/>
      <w:r w:rsidRPr="00DE2418">
        <w:rPr>
          <w:rFonts w:ascii="Times New Roman" w:hAnsi="Times New Roman" w:cs="Times New Roman"/>
          <w:b/>
          <w:iCs/>
          <w:sz w:val="24"/>
          <w:szCs w:val="24"/>
        </w:rPr>
        <w:t>Chamroensaksri</w:t>
      </w:r>
      <w:r w:rsidRPr="00DE2418">
        <w:rPr>
          <w:rFonts w:ascii="Times New Roman" w:hAnsi="Times New Roman" w:cs="Times New Roman"/>
          <w:b/>
          <w:iCs/>
          <w:sz w:val="24"/>
          <w:szCs w:val="24"/>
          <w:vertAlign w:val="superscript"/>
        </w:rPr>
        <w:t>g</w:t>
      </w:r>
      <w:proofErr w:type="spellEnd"/>
      <w:r w:rsidRPr="00DE2418">
        <w:rPr>
          <w:rFonts w:ascii="Times New Roman" w:hAnsi="Times New Roman" w:cs="Times New Roman"/>
          <w:b/>
          <w:iCs/>
          <w:sz w:val="24"/>
          <w:szCs w:val="24"/>
        </w:rPr>
        <w:t xml:space="preserve">, </w:t>
      </w:r>
      <w:proofErr w:type="spellStart"/>
      <w:r w:rsidRPr="00DE2418">
        <w:rPr>
          <w:rFonts w:ascii="Times New Roman" w:hAnsi="Times New Roman" w:cs="Times New Roman"/>
          <w:b/>
          <w:iCs/>
          <w:sz w:val="24"/>
          <w:szCs w:val="24"/>
        </w:rPr>
        <w:t>Pachoenchoke</w:t>
      </w:r>
      <w:proofErr w:type="spellEnd"/>
      <w:r w:rsidRPr="00DE2418">
        <w:rPr>
          <w:rFonts w:ascii="Times New Roman" w:hAnsi="Times New Roman" w:cs="Times New Roman"/>
          <w:b/>
          <w:iCs/>
          <w:sz w:val="24"/>
          <w:szCs w:val="24"/>
        </w:rPr>
        <w:t xml:space="preserve"> </w:t>
      </w:r>
      <w:proofErr w:type="spellStart"/>
      <w:r w:rsidRPr="00DE2418">
        <w:rPr>
          <w:rFonts w:ascii="Times New Roman" w:hAnsi="Times New Roman" w:cs="Times New Roman"/>
          <w:b/>
          <w:iCs/>
          <w:sz w:val="24"/>
          <w:szCs w:val="24"/>
        </w:rPr>
        <w:t>Jintasaeranee</w:t>
      </w:r>
      <w:r w:rsidRPr="00DE2418">
        <w:rPr>
          <w:rFonts w:ascii="Times New Roman" w:hAnsi="Times New Roman" w:cs="Times New Roman"/>
          <w:b/>
          <w:iCs/>
          <w:sz w:val="24"/>
          <w:szCs w:val="24"/>
          <w:vertAlign w:val="superscript"/>
        </w:rPr>
        <w:t>f,h</w:t>
      </w:r>
      <w:proofErr w:type="spellEnd"/>
      <w:r w:rsidRPr="00DE2418">
        <w:rPr>
          <w:rFonts w:ascii="Times New Roman" w:hAnsi="Times New Roman" w:cs="Times New Roman"/>
          <w:b/>
          <w:iCs/>
          <w:sz w:val="24"/>
          <w:szCs w:val="24"/>
        </w:rPr>
        <w:t xml:space="preserve">, and Ruben </w:t>
      </w:r>
      <w:proofErr w:type="spellStart"/>
      <w:r w:rsidRPr="00DE2418">
        <w:rPr>
          <w:rFonts w:ascii="Times New Roman" w:hAnsi="Times New Roman" w:cs="Times New Roman"/>
          <w:b/>
          <w:iCs/>
          <w:sz w:val="24"/>
          <w:szCs w:val="24"/>
        </w:rPr>
        <w:t>Sommaruga</w:t>
      </w:r>
      <w:r w:rsidRPr="00DE2418">
        <w:rPr>
          <w:rFonts w:ascii="Times New Roman" w:hAnsi="Times New Roman" w:cs="Times New Roman"/>
          <w:b/>
          <w:iCs/>
          <w:sz w:val="24"/>
          <w:szCs w:val="24"/>
          <w:vertAlign w:val="superscript"/>
        </w:rPr>
        <w:t>a</w:t>
      </w:r>
      <w:proofErr w:type="spellEnd"/>
    </w:p>
    <w:p w14:paraId="4A866847" w14:textId="77777777" w:rsidR="005B2C1A" w:rsidRPr="00DE2418" w:rsidRDefault="005B2C1A" w:rsidP="005B2C1A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47FAED76" w14:textId="77777777" w:rsidR="005B2C1A" w:rsidRPr="00DE2418" w:rsidRDefault="005B2C1A" w:rsidP="005B2C1A">
      <w:pPr>
        <w:spacing w:after="0" w:line="480" w:lineRule="auto"/>
        <w:jc w:val="both"/>
        <w:rPr>
          <w:rFonts w:ascii="Times New Roman" w:hAnsi="Times New Roman" w:cs="Times New Roman"/>
          <w:bCs/>
        </w:rPr>
      </w:pPr>
      <w:r w:rsidRPr="00DE2418">
        <w:rPr>
          <w:rFonts w:ascii="Times New Roman" w:hAnsi="Times New Roman" w:cs="Times New Roman"/>
          <w:bCs/>
          <w:vertAlign w:val="superscript"/>
        </w:rPr>
        <w:t>a</w:t>
      </w:r>
      <w:r w:rsidRPr="00DE2418">
        <w:rPr>
          <w:rFonts w:ascii="Times New Roman" w:hAnsi="Times New Roman" w:cs="Times New Roman"/>
          <w:bCs/>
        </w:rPr>
        <w:t xml:space="preserve"> Department of Ecology, University of Innsbruck, Austria.</w:t>
      </w:r>
    </w:p>
    <w:p w14:paraId="00749559" w14:textId="77777777" w:rsidR="005B2C1A" w:rsidRPr="00DE2418" w:rsidRDefault="005B2C1A" w:rsidP="005B2C1A">
      <w:pPr>
        <w:spacing w:after="0" w:line="480" w:lineRule="auto"/>
        <w:jc w:val="both"/>
        <w:rPr>
          <w:rFonts w:ascii="Times New Roman" w:hAnsi="Times New Roman" w:cs="Times New Roman"/>
          <w:bCs/>
        </w:rPr>
      </w:pPr>
      <w:r w:rsidRPr="00DE2418">
        <w:rPr>
          <w:rFonts w:ascii="Times New Roman" w:hAnsi="Times New Roman" w:cs="Times New Roman"/>
          <w:bCs/>
          <w:vertAlign w:val="superscript"/>
        </w:rPr>
        <w:t>b</w:t>
      </w:r>
      <w:r w:rsidRPr="00DE2418">
        <w:rPr>
          <w:rFonts w:ascii="Times New Roman" w:hAnsi="Times New Roman" w:cs="Times New Roman"/>
          <w:bCs/>
        </w:rPr>
        <w:t xml:space="preserve"> Microbial Complexity Laboratory, Instituto Antofagasta and Centre for Bioengineering and Biotechnology (</w:t>
      </w:r>
      <w:proofErr w:type="spellStart"/>
      <w:r w:rsidRPr="00DE2418">
        <w:rPr>
          <w:rFonts w:ascii="Times New Roman" w:hAnsi="Times New Roman" w:cs="Times New Roman"/>
          <w:bCs/>
        </w:rPr>
        <w:t>CeBiB</w:t>
      </w:r>
      <w:proofErr w:type="spellEnd"/>
      <w:r w:rsidRPr="00DE2418">
        <w:rPr>
          <w:rFonts w:ascii="Times New Roman" w:hAnsi="Times New Roman" w:cs="Times New Roman"/>
          <w:bCs/>
        </w:rPr>
        <w:t>), University of Antofagasta, Chile.</w:t>
      </w:r>
    </w:p>
    <w:p w14:paraId="139223C4" w14:textId="77777777" w:rsidR="005B2C1A" w:rsidRPr="00DE2418" w:rsidRDefault="005B2C1A" w:rsidP="005B2C1A">
      <w:pPr>
        <w:spacing w:after="0" w:line="480" w:lineRule="auto"/>
        <w:jc w:val="both"/>
        <w:rPr>
          <w:rFonts w:ascii="Times New Roman" w:hAnsi="Times New Roman" w:cs="Times New Roman"/>
          <w:bCs/>
        </w:rPr>
      </w:pPr>
      <w:r w:rsidRPr="00DE2418">
        <w:rPr>
          <w:rFonts w:ascii="Times New Roman" w:hAnsi="Times New Roman" w:cs="Times New Roman"/>
          <w:bCs/>
          <w:vertAlign w:val="superscript"/>
        </w:rPr>
        <w:t>c</w:t>
      </w:r>
      <w:r w:rsidRPr="00DE2418">
        <w:rPr>
          <w:rFonts w:ascii="Times New Roman" w:hAnsi="Times New Roman" w:cs="Times New Roman"/>
          <w:bCs/>
        </w:rPr>
        <w:t xml:space="preserve"> Department of Biotechnology, Faculty of Marine Sciences and Biological Resources, University of Antofagasta, Chile.</w:t>
      </w:r>
    </w:p>
    <w:p w14:paraId="6872E507" w14:textId="77777777" w:rsidR="005B2C1A" w:rsidRPr="00DE2418" w:rsidRDefault="005B2C1A" w:rsidP="005B2C1A">
      <w:pPr>
        <w:spacing w:after="0" w:line="480" w:lineRule="auto"/>
        <w:jc w:val="both"/>
        <w:rPr>
          <w:rFonts w:ascii="Times New Roman" w:hAnsi="Times New Roman" w:cs="Times New Roman"/>
          <w:bCs/>
        </w:rPr>
      </w:pPr>
      <w:r w:rsidRPr="00DE2418">
        <w:rPr>
          <w:rFonts w:ascii="Times New Roman" w:hAnsi="Times New Roman" w:cs="Times New Roman"/>
          <w:bCs/>
          <w:vertAlign w:val="superscript"/>
        </w:rPr>
        <w:t xml:space="preserve">d </w:t>
      </w:r>
      <w:r w:rsidRPr="00DE2418">
        <w:rPr>
          <w:rFonts w:ascii="Times New Roman" w:hAnsi="Times New Roman" w:cs="Times New Roman"/>
          <w:bCs/>
        </w:rPr>
        <w:t>Millennium Nucleus of Austral Invasive Salmonids - INVASAL, Concepción, Chile.</w:t>
      </w:r>
    </w:p>
    <w:p w14:paraId="1AC9262F" w14:textId="77777777" w:rsidR="005B2C1A" w:rsidRPr="00DE2418" w:rsidRDefault="005B2C1A" w:rsidP="005B2C1A">
      <w:pPr>
        <w:spacing w:after="0" w:line="480" w:lineRule="auto"/>
        <w:jc w:val="both"/>
        <w:rPr>
          <w:rFonts w:ascii="Times New Roman" w:hAnsi="Times New Roman" w:cs="Times New Roman"/>
          <w:bCs/>
        </w:rPr>
      </w:pPr>
      <w:r w:rsidRPr="00DE2418">
        <w:rPr>
          <w:rFonts w:ascii="Times New Roman" w:hAnsi="Times New Roman" w:cs="Times New Roman"/>
          <w:bCs/>
          <w:vertAlign w:val="superscript"/>
        </w:rPr>
        <w:t>e</w:t>
      </w:r>
      <w:r w:rsidRPr="00DE2418">
        <w:rPr>
          <w:rFonts w:ascii="Times New Roman" w:hAnsi="Times New Roman" w:cs="Times New Roman"/>
          <w:bCs/>
        </w:rPr>
        <w:t xml:space="preserve"> Department of Biology, Faculty of Science, </w:t>
      </w:r>
      <w:proofErr w:type="spellStart"/>
      <w:r w:rsidRPr="00DE2418">
        <w:rPr>
          <w:rFonts w:ascii="Times New Roman" w:hAnsi="Times New Roman" w:cs="Times New Roman"/>
          <w:bCs/>
        </w:rPr>
        <w:t>Burapha</w:t>
      </w:r>
      <w:proofErr w:type="spellEnd"/>
      <w:r w:rsidRPr="00DE2418">
        <w:rPr>
          <w:rFonts w:ascii="Times New Roman" w:hAnsi="Times New Roman" w:cs="Times New Roman"/>
          <w:bCs/>
        </w:rPr>
        <w:t xml:space="preserve"> University, </w:t>
      </w:r>
      <w:proofErr w:type="spellStart"/>
      <w:r w:rsidRPr="00DE2418">
        <w:rPr>
          <w:rFonts w:ascii="Times New Roman" w:hAnsi="Times New Roman" w:cs="Times New Roman"/>
          <w:bCs/>
        </w:rPr>
        <w:t>Chonburi</w:t>
      </w:r>
      <w:proofErr w:type="spellEnd"/>
      <w:r w:rsidRPr="00DE2418">
        <w:rPr>
          <w:rFonts w:ascii="Times New Roman" w:hAnsi="Times New Roman" w:cs="Times New Roman"/>
          <w:bCs/>
        </w:rPr>
        <w:t>, 20131, Thailand.</w:t>
      </w:r>
    </w:p>
    <w:p w14:paraId="31CA92C5" w14:textId="77777777" w:rsidR="005B2C1A" w:rsidRPr="00DE2418" w:rsidRDefault="005B2C1A" w:rsidP="005B2C1A">
      <w:pPr>
        <w:spacing w:after="0" w:line="480" w:lineRule="auto"/>
        <w:jc w:val="both"/>
        <w:rPr>
          <w:rFonts w:ascii="Times New Roman" w:hAnsi="Times New Roman" w:cs="Times New Roman"/>
          <w:bCs/>
        </w:rPr>
      </w:pPr>
      <w:r w:rsidRPr="00DE2418">
        <w:rPr>
          <w:rFonts w:ascii="Times New Roman" w:hAnsi="Times New Roman" w:cs="Times New Roman"/>
          <w:bCs/>
          <w:vertAlign w:val="superscript"/>
        </w:rPr>
        <w:t xml:space="preserve">f </w:t>
      </w:r>
      <w:r w:rsidRPr="00DE2418">
        <w:rPr>
          <w:rFonts w:ascii="Times New Roman" w:hAnsi="Times New Roman" w:cs="Times New Roman"/>
          <w:bCs/>
        </w:rPr>
        <w:t>Center of Excellence on Environmental Health and Toxicology (EHT), OPS, Ministry of Higher Education, Science, Research and Innovation (MHESI), Bangkok, 10400, Thailand.</w:t>
      </w:r>
    </w:p>
    <w:p w14:paraId="436D6429" w14:textId="77777777" w:rsidR="005B2C1A" w:rsidRPr="00DE2418" w:rsidRDefault="005B2C1A" w:rsidP="005B2C1A">
      <w:pPr>
        <w:spacing w:after="0" w:line="480" w:lineRule="auto"/>
        <w:jc w:val="both"/>
        <w:rPr>
          <w:rFonts w:ascii="Times New Roman" w:hAnsi="Times New Roman" w:cs="Times New Roman"/>
          <w:bCs/>
        </w:rPr>
      </w:pPr>
      <w:r w:rsidRPr="00DE2418">
        <w:rPr>
          <w:rFonts w:ascii="Times New Roman" w:hAnsi="Times New Roman" w:cs="Times New Roman"/>
          <w:bCs/>
          <w:vertAlign w:val="superscript"/>
        </w:rPr>
        <w:t>g</w:t>
      </w:r>
      <w:r w:rsidRPr="00DE2418">
        <w:rPr>
          <w:rFonts w:ascii="Times New Roman" w:hAnsi="Times New Roman" w:cs="Times New Roman"/>
          <w:bCs/>
        </w:rPr>
        <w:t xml:space="preserve"> National Biobank of Thailand (NBT), National Center for Genetic Engineering and Biotechnology (BIOTEC), National Science and Technology Development Agency (NSTDA), Pathum Thani, 12120, Thailand.</w:t>
      </w:r>
    </w:p>
    <w:p w14:paraId="56A85581" w14:textId="77777777" w:rsidR="005B2C1A" w:rsidRPr="00DE2418" w:rsidRDefault="005B2C1A" w:rsidP="005B2C1A">
      <w:pPr>
        <w:spacing w:after="0" w:line="480" w:lineRule="auto"/>
        <w:jc w:val="both"/>
        <w:rPr>
          <w:rFonts w:ascii="Times New Roman" w:hAnsi="Times New Roman" w:cs="Times New Roman"/>
          <w:bCs/>
        </w:rPr>
      </w:pPr>
      <w:r w:rsidRPr="00DE2418">
        <w:rPr>
          <w:rFonts w:ascii="Times New Roman" w:hAnsi="Times New Roman" w:cs="Times New Roman"/>
          <w:bCs/>
          <w:vertAlign w:val="superscript"/>
        </w:rPr>
        <w:t>h</w:t>
      </w:r>
      <w:r w:rsidRPr="00DE2418">
        <w:rPr>
          <w:rFonts w:ascii="Times New Roman" w:hAnsi="Times New Roman" w:cs="Times New Roman"/>
          <w:bCs/>
        </w:rPr>
        <w:t xml:space="preserve"> Department of Aquatic Science, Faculty of Science, </w:t>
      </w:r>
      <w:proofErr w:type="spellStart"/>
      <w:r w:rsidRPr="00DE2418">
        <w:rPr>
          <w:rFonts w:ascii="Times New Roman" w:hAnsi="Times New Roman" w:cs="Times New Roman"/>
          <w:bCs/>
        </w:rPr>
        <w:t>Burapha</w:t>
      </w:r>
      <w:proofErr w:type="spellEnd"/>
      <w:r w:rsidRPr="00DE2418">
        <w:rPr>
          <w:rFonts w:ascii="Times New Roman" w:hAnsi="Times New Roman" w:cs="Times New Roman"/>
          <w:bCs/>
        </w:rPr>
        <w:t xml:space="preserve"> University, </w:t>
      </w:r>
      <w:proofErr w:type="spellStart"/>
      <w:r w:rsidRPr="00DE2418">
        <w:rPr>
          <w:rFonts w:ascii="Times New Roman" w:hAnsi="Times New Roman" w:cs="Times New Roman"/>
          <w:bCs/>
        </w:rPr>
        <w:t>Chonburi</w:t>
      </w:r>
      <w:proofErr w:type="spellEnd"/>
      <w:r w:rsidRPr="00DE2418">
        <w:rPr>
          <w:rFonts w:ascii="Times New Roman" w:hAnsi="Times New Roman" w:cs="Times New Roman"/>
          <w:bCs/>
        </w:rPr>
        <w:t>, 20131, Thailand.</w:t>
      </w:r>
    </w:p>
    <w:p w14:paraId="7B839C6F" w14:textId="77777777" w:rsidR="005B2C1A" w:rsidRPr="00DE2418" w:rsidRDefault="005B2C1A" w:rsidP="005B2C1A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031550C7" w14:textId="77777777" w:rsidR="005B2C1A" w:rsidRPr="00DE2418" w:rsidRDefault="005B2C1A" w:rsidP="005B2C1A">
      <w:pPr>
        <w:spacing w:after="0"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DE2418">
        <w:rPr>
          <w:rFonts w:ascii="Times New Roman" w:hAnsi="Times New Roman" w:cs="Times New Roman"/>
          <w:bCs/>
          <w:sz w:val="24"/>
          <w:szCs w:val="24"/>
        </w:rPr>
        <w:t xml:space="preserve">*Correspondence: </w:t>
      </w:r>
      <w:proofErr w:type="spellStart"/>
      <w:r w:rsidRPr="00DE2418">
        <w:rPr>
          <w:rFonts w:ascii="Times New Roman" w:hAnsi="Times New Roman" w:cs="Times New Roman"/>
          <w:bCs/>
          <w:sz w:val="24"/>
          <w:szCs w:val="24"/>
        </w:rPr>
        <w:t>Chantima</w:t>
      </w:r>
      <w:proofErr w:type="spellEnd"/>
      <w:r w:rsidRPr="00DE2418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DE2418">
        <w:rPr>
          <w:rFonts w:ascii="Times New Roman" w:hAnsi="Times New Roman" w:cs="Times New Roman"/>
          <w:bCs/>
          <w:sz w:val="24"/>
          <w:szCs w:val="24"/>
        </w:rPr>
        <w:t>Piyapong</w:t>
      </w:r>
      <w:proofErr w:type="spellEnd"/>
      <w:r w:rsidRPr="00DE2418">
        <w:rPr>
          <w:rFonts w:ascii="Times New Roman" w:hAnsi="Times New Roman" w:cs="Times New Roman"/>
          <w:bCs/>
          <w:sz w:val="24"/>
          <w:szCs w:val="24"/>
        </w:rPr>
        <w:t xml:space="preserve">, Department of Biology, Faculty of Science, </w:t>
      </w:r>
      <w:proofErr w:type="spellStart"/>
      <w:r w:rsidRPr="00DE2418">
        <w:rPr>
          <w:rFonts w:ascii="Times New Roman" w:hAnsi="Times New Roman" w:cs="Times New Roman"/>
          <w:bCs/>
          <w:sz w:val="24"/>
          <w:szCs w:val="24"/>
        </w:rPr>
        <w:t>Burapha</w:t>
      </w:r>
      <w:proofErr w:type="spellEnd"/>
      <w:r w:rsidRPr="00DE2418">
        <w:rPr>
          <w:rFonts w:ascii="Times New Roman" w:hAnsi="Times New Roman" w:cs="Times New Roman"/>
          <w:bCs/>
          <w:sz w:val="24"/>
          <w:szCs w:val="24"/>
        </w:rPr>
        <w:t xml:space="preserve"> University, </w:t>
      </w:r>
      <w:proofErr w:type="spellStart"/>
      <w:r w:rsidRPr="00DE2418">
        <w:rPr>
          <w:rFonts w:ascii="Times New Roman" w:hAnsi="Times New Roman" w:cs="Times New Roman"/>
          <w:bCs/>
          <w:sz w:val="24"/>
          <w:szCs w:val="24"/>
        </w:rPr>
        <w:t>Chonburi</w:t>
      </w:r>
      <w:proofErr w:type="spellEnd"/>
      <w:r w:rsidRPr="00DE2418">
        <w:rPr>
          <w:rFonts w:ascii="Times New Roman" w:hAnsi="Times New Roman" w:cs="Times New Roman"/>
          <w:bCs/>
          <w:sz w:val="24"/>
          <w:szCs w:val="24"/>
        </w:rPr>
        <w:t>, 20131, Thailand. chantimap@buu.ac.th</w:t>
      </w:r>
    </w:p>
    <w:p w14:paraId="63C89EE8" w14:textId="77777777" w:rsidR="005B2C1A" w:rsidRPr="00DE2418" w:rsidRDefault="005B2C1A" w:rsidP="005B2C1A">
      <w:pPr>
        <w:spacing w:after="0"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43B39CAB" w14:textId="22852877" w:rsidR="005B2C1A" w:rsidRPr="00DE2418" w:rsidRDefault="005B2C1A" w:rsidP="005B2C1A">
      <w:pPr>
        <w:spacing w:after="0"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DE2418">
        <w:rPr>
          <w:rFonts w:ascii="Times New Roman" w:hAnsi="Times New Roman" w:cs="Times New Roman"/>
          <w:bCs/>
          <w:sz w:val="24"/>
          <w:szCs w:val="24"/>
        </w:rPr>
        <w:t>Running title: Bacterial community composition of a tropical estuary</w:t>
      </w:r>
    </w:p>
    <w:p w14:paraId="5408F5DC" w14:textId="77777777" w:rsidR="0066627E" w:rsidRPr="00DE2418" w:rsidRDefault="0066627E" w:rsidP="009E4580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7317E659" w14:textId="261378AB" w:rsidR="00717D6C" w:rsidRPr="00DE2418" w:rsidRDefault="00717D6C" w:rsidP="009E4580">
      <w:pPr>
        <w:spacing w:after="0"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DE2418">
        <w:rPr>
          <w:rFonts w:ascii="Times New Roman" w:hAnsi="Times New Roman" w:cs="Times New Roman"/>
          <w:b/>
          <w:sz w:val="24"/>
          <w:szCs w:val="24"/>
        </w:rPr>
        <w:t xml:space="preserve">Supplementary Table 1 </w:t>
      </w:r>
      <w:r w:rsidR="00AD10D2" w:rsidRPr="00DE2418">
        <w:rPr>
          <w:rFonts w:ascii="Times New Roman" w:hAnsi="Times New Roman" w:cs="Times New Roman"/>
          <w:bCs/>
          <w:sz w:val="24"/>
          <w:szCs w:val="24"/>
        </w:rPr>
        <w:t>Physic</w:t>
      </w:r>
      <w:r w:rsidR="001E4F6C" w:rsidRPr="00DE2418">
        <w:rPr>
          <w:rFonts w:ascii="Times New Roman" w:hAnsi="Times New Roman" w:cs="Times New Roman"/>
          <w:bCs/>
          <w:sz w:val="24"/>
          <w:szCs w:val="24"/>
        </w:rPr>
        <w:t>al</w:t>
      </w:r>
      <w:r w:rsidR="00AD10D2" w:rsidRPr="00DE2418">
        <w:rPr>
          <w:rFonts w:ascii="Times New Roman" w:hAnsi="Times New Roman" w:cs="Times New Roman"/>
          <w:bCs/>
          <w:sz w:val="24"/>
          <w:szCs w:val="24"/>
        </w:rPr>
        <w:t xml:space="preserve"> parameters measured </w:t>
      </w:r>
      <w:r w:rsidR="00AD10D2" w:rsidRPr="00DE2418">
        <w:rPr>
          <w:rFonts w:ascii="Times New Roman" w:hAnsi="Times New Roman" w:cs="Times New Roman"/>
          <w:bCs/>
          <w:i/>
          <w:iCs/>
          <w:sz w:val="24"/>
          <w:szCs w:val="24"/>
        </w:rPr>
        <w:t>in situ</w:t>
      </w:r>
      <w:r w:rsidR="002A450B" w:rsidRPr="00DE2418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AD10D2" w:rsidRPr="00DE2418">
        <w:rPr>
          <w:rFonts w:ascii="Times New Roman" w:hAnsi="Times New Roman" w:cs="Times New Roman"/>
          <w:bCs/>
          <w:sz w:val="24"/>
          <w:szCs w:val="24"/>
        </w:rPr>
        <w:t>at each sampling point.</w:t>
      </w:r>
    </w:p>
    <w:p w14:paraId="7317E65A" w14:textId="607F5339" w:rsidR="004606FF" w:rsidRPr="00DE2418" w:rsidRDefault="00E17D2A" w:rsidP="009E4580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DE2418">
        <w:rPr>
          <w:noProof/>
          <w:lang w:val="en-IN" w:eastAsia="en-IN"/>
        </w:rPr>
        <w:drawing>
          <wp:inline distT="0" distB="0" distL="0" distR="0" wp14:anchorId="25813504" wp14:editId="3FA2D5A3">
            <wp:extent cx="5731510" cy="3848735"/>
            <wp:effectExtent l="0" t="0" r="0" b="0"/>
            <wp:docPr id="170038972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8487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317E65B" w14:textId="77777777" w:rsidR="004606FF" w:rsidRPr="00DE2418" w:rsidRDefault="004606FF" w:rsidP="00D81255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317E65C" w14:textId="77777777" w:rsidR="00AD10D2" w:rsidRPr="00DE2418" w:rsidRDefault="00AD10D2" w:rsidP="00D81255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317E65D" w14:textId="77777777" w:rsidR="00AD10D2" w:rsidRPr="00DE2418" w:rsidRDefault="00AD10D2" w:rsidP="00D81255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317E65E" w14:textId="77777777" w:rsidR="00AD10D2" w:rsidRPr="00DE2418" w:rsidRDefault="00AD10D2" w:rsidP="00D81255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317E65F" w14:textId="77777777" w:rsidR="00AD10D2" w:rsidRPr="00DE2418" w:rsidRDefault="00AD10D2" w:rsidP="00D81255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317E660" w14:textId="77777777" w:rsidR="00AD10D2" w:rsidRPr="00DE2418" w:rsidRDefault="00AD10D2" w:rsidP="00D81255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317E661" w14:textId="77777777" w:rsidR="00AD10D2" w:rsidRPr="00DE2418" w:rsidRDefault="00AD10D2" w:rsidP="00D81255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317E662" w14:textId="77777777" w:rsidR="00AD10D2" w:rsidRPr="00DE2418" w:rsidRDefault="00AD10D2" w:rsidP="00D81255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317E663" w14:textId="77777777" w:rsidR="00AD10D2" w:rsidRPr="00DE2418" w:rsidRDefault="00AD10D2" w:rsidP="00D81255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317E664" w14:textId="77777777" w:rsidR="00AD10D2" w:rsidRPr="00DE2418" w:rsidRDefault="00AD10D2" w:rsidP="00D81255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173C3731" w14:textId="77777777" w:rsidR="00E17D2A" w:rsidRPr="00DE2418" w:rsidRDefault="00E17D2A" w:rsidP="00D81255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317E665" w14:textId="77777777" w:rsidR="00AD10D2" w:rsidRPr="00DE2418" w:rsidRDefault="00AD10D2" w:rsidP="00D81255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317E668" w14:textId="7F90ED9C" w:rsidR="004606FF" w:rsidRPr="00DE2418" w:rsidRDefault="003B6176" w:rsidP="009E4580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DE2418">
        <w:rPr>
          <w:rFonts w:ascii="Times New Roman" w:hAnsi="Times New Roman" w:cs="Times New Roman"/>
          <w:b/>
          <w:sz w:val="24"/>
          <w:szCs w:val="24"/>
        </w:rPr>
        <w:t xml:space="preserve">Supplementary Table </w:t>
      </w:r>
      <w:r w:rsidR="00A02B00" w:rsidRPr="00DE2418">
        <w:rPr>
          <w:rFonts w:ascii="Times New Roman" w:hAnsi="Times New Roman" w:cs="Times New Roman"/>
          <w:b/>
          <w:sz w:val="24"/>
          <w:szCs w:val="24"/>
        </w:rPr>
        <w:t>2</w:t>
      </w:r>
      <w:r w:rsidR="004606FF" w:rsidRPr="00DE2418">
        <w:rPr>
          <w:rFonts w:ascii="Times New Roman" w:hAnsi="Times New Roman" w:cs="Times New Roman"/>
          <w:sz w:val="24"/>
          <w:szCs w:val="24"/>
        </w:rPr>
        <w:t xml:space="preserve"> </w:t>
      </w:r>
      <w:r w:rsidR="00B32CEF" w:rsidRPr="00DE2418">
        <w:rPr>
          <w:rFonts w:ascii="Times New Roman" w:hAnsi="Times New Roman" w:cs="Times New Roman"/>
          <w:sz w:val="24"/>
          <w:szCs w:val="24"/>
        </w:rPr>
        <w:t>Significance of environmental parameters in NDMS Analysis</w:t>
      </w:r>
      <w:r w:rsidR="004606FF" w:rsidRPr="00DE2418">
        <w:rPr>
          <w:noProof/>
          <w:lang w:val="en-IN" w:eastAsia="en-IN"/>
        </w:rPr>
        <w:drawing>
          <wp:inline distT="0" distB="0" distL="0" distR="0" wp14:anchorId="7317E682" wp14:editId="708C9213">
            <wp:extent cx="5677140" cy="192786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90440" cy="193237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317E669" w14:textId="77777777" w:rsidR="00AD10D2" w:rsidRPr="00DE2418" w:rsidRDefault="00AD10D2" w:rsidP="00A02B00">
      <w:pPr>
        <w:spacing w:after="0" w:line="480" w:lineRule="auto"/>
        <w:jc w:val="both"/>
        <w:divId w:val="1797675298"/>
        <w:rPr>
          <w:rFonts w:ascii="Times New Roman" w:hAnsi="Times New Roman" w:cs="Times New Roman"/>
          <w:b/>
          <w:sz w:val="24"/>
          <w:szCs w:val="24"/>
        </w:rPr>
      </w:pPr>
    </w:p>
    <w:p w14:paraId="7317E66A" w14:textId="77777777" w:rsidR="00AD10D2" w:rsidRPr="00DE2418" w:rsidRDefault="00AD10D2" w:rsidP="00A02B00">
      <w:pPr>
        <w:spacing w:after="0" w:line="480" w:lineRule="auto"/>
        <w:jc w:val="both"/>
        <w:divId w:val="1797675298"/>
        <w:rPr>
          <w:rFonts w:ascii="Times New Roman" w:hAnsi="Times New Roman" w:cs="Times New Roman"/>
          <w:b/>
          <w:sz w:val="24"/>
          <w:szCs w:val="24"/>
        </w:rPr>
      </w:pPr>
    </w:p>
    <w:p w14:paraId="7317E66B" w14:textId="77777777" w:rsidR="00AD10D2" w:rsidRPr="00DE2418" w:rsidRDefault="00AD10D2" w:rsidP="00A02B00">
      <w:pPr>
        <w:spacing w:after="0" w:line="480" w:lineRule="auto"/>
        <w:jc w:val="both"/>
        <w:divId w:val="1797675298"/>
        <w:rPr>
          <w:rFonts w:ascii="Times New Roman" w:hAnsi="Times New Roman" w:cs="Times New Roman"/>
          <w:b/>
          <w:sz w:val="24"/>
          <w:szCs w:val="24"/>
        </w:rPr>
      </w:pPr>
    </w:p>
    <w:p w14:paraId="7317E66C" w14:textId="77777777" w:rsidR="00AD10D2" w:rsidRPr="00DE2418" w:rsidRDefault="00AD10D2" w:rsidP="00A02B00">
      <w:pPr>
        <w:spacing w:after="0" w:line="480" w:lineRule="auto"/>
        <w:jc w:val="both"/>
        <w:divId w:val="1797675298"/>
        <w:rPr>
          <w:rFonts w:ascii="Times New Roman" w:hAnsi="Times New Roman" w:cs="Times New Roman"/>
          <w:b/>
          <w:sz w:val="24"/>
          <w:szCs w:val="24"/>
        </w:rPr>
      </w:pPr>
    </w:p>
    <w:p w14:paraId="7317E66D" w14:textId="77777777" w:rsidR="00AD10D2" w:rsidRPr="00DE2418" w:rsidRDefault="00AD10D2" w:rsidP="00A02B00">
      <w:pPr>
        <w:spacing w:after="0" w:line="480" w:lineRule="auto"/>
        <w:jc w:val="both"/>
        <w:divId w:val="1797675298"/>
        <w:rPr>
          <w:rFonts w:ascii="Times New Roman" w:hAnsi="Times New Roman" w:cs="Times New Roman"/>
          <w:b/>
          <w:sz w:val="24"/>
          <w:szCs w:val="24"/>
        </w:rPr>
      </w:pPr>
    </w:p>
    <w:p w14:paraId="7317E66E" w14:textId="77777777" w:rsidR="00AD10D2" w:rsidRPr="00DE2418" w:rsidRDefault="00AD10D2" w:rsidP="00A02B00">
      <w:pPr>
        <w:spacing w:after="0" w:line="480" w:lineRule="auto"/>
        <w:jc w:val="both"/>
        <w:divId w:val="1797675298"/>
        <w:rPr>
          <w:rFonts w:ascii="Times New Roman" w:hAnsi="Times New Roman" w:cs="Times New Roman"/>
          <w:b/>
          <w:sz w:val="24"/>
          <w:szCs w:val="24"/>
        </w:rPr>
      </w:pPr>
    </w:p>
    <w:p w14:paraId="7317E66F" w14:textId="77777777" w:rsidR="00AD10D2" w:rsidRPr="00DE2418" w:rsidRDefault="00AD10D2" w:rsidP="00A02B00">
      <w:pPr>
        <w:spacing w:after="0" w:line="480" w:lineRule="auto"/>
        <w:jc w:val="both"/>
        <w:divId w:val="1797675298"/>
        <w:rPr>
          <w:rFonts w:ascii="Times New Roman" w:hAnsi="Times New Roman" w:cs="Times New Roman"/>
          <w:b/>
          <w:sz w:val="24"/>
          <w:szCs w:val="24"/>
        </w:rPr>
      </w:pPr>
    </w:p>
    <w:p w14:paraId="7317E670" w14:textId="77777777" w:rsidR="00AD10D2" w:rsidRPr="00DE2418" w:rsidRDefault="00AD10D2" w:rsidP="00A02B00">
      <w:pPr>
        <w:spacing w:after="0" w:line="480" w:lineRule="auto"/>
        <w:jc w:val="both"/>
        <w:divId w:val="1797675298"/>
        <w:rPr>
          <w:rFonts w:ascii="Times New Roman" w:hAnsi="Times New Roman" w:cs="Times New Roman"/>
          <w:b/>
          <w:sz w:val="24"/>
          <w:szCs w:val="24"/>
        </w:rPr>
      </w:pPr>
    </w:p>
    <w:p w14:paraId="7317E671" w14:textId="77777777" w:rsidR="00AD10D2" w:rsidRPr="00DE2418" w:rsidRDefault="00AD10D2" w:rsidP="00A02B00">
      <w:pPr>
        <w:spacing w:after="0" w:line="480" w:lineRule="auto"/>
        <w:jc w:val="both"/>
        <w:divId w:val="1797675298"/>
        <w:rPr>
          <w:rFonts w:ascii="Times New Roman" w:hAnsi="Times New Roman" w:cs="Times New Roman"/>
          <w:b/>
          <w:sz w:val="24"/>
          <w:szCs w:val="24"/>
        </w:rPr>
      </w:pPr>
    </w:p>
    <w:p w14:paraId="7317E672" w14:textId="77777777" w:rsidR="00AD10D2" w:rsidRPr="00DE2418" w:rsidRDefault="00AD10D2" w:rsidP="00A02B00">
      <w:pPr>
        <w:spacing w:after="0" w:line="480" w:lineRule="auto"/>
        <w:jc w:val="both"/>
        <w:divId w:val="1797675298"/>
        <w:rPr>
          <w:rFonts w:ascii="Times New Roman" w:hAnsi="Times New Roman" w:cs="Times New Roman"/>
          <w:b/>
          <w:sz w:val="24"/>
          <w:szCs w:val="24"/>
        </w:rPr>
      </w:pPr>
    </w:p>
    <w:p w14:paraId="7317E673" w14:textId="77777777" w:rsidR="00AD10D2" w:rsidRPr="00DE2418" w:rsidRDefault="00AD10D2" w:rsidP="00A02B00">
      <w:pPr>
        <w:spacing w:after="0" w:line="480" w:lineRule="auto"/>
        <w:jc w:val="both"/>
        <w:divId w:val="1797675298"/>
        <w:rPr>
          <w:rFonts w:ascii="Times New Roman" w:hAnsi="Times New Roman" w:cs="Times New Roman"/>
          <w:b/>
          <w:sz w:val="24"/>
          <w:szCs w:val="24"/>
        </w:rPr>
      </w:pPr>
    </w:p>
    <w:p w14:paraId="7317E674" w14:textId="77777777" w:rsidR="00AD10D2" w:rsidRPr="00DE2418" w:rsidRDefault="00AD10D2" w:rsidP="00A02B00">
      <w:pPr>
        <w:spacing w:after="0" w:line="480" w:lineRule="auto"/>
        <w:jc w:val="both"/>
        <w:divId w:val="1797675298"/>
        <w:rPr>
          <w:rFonts w:ascii="Times New Roman" w:hAnsi="Times New Roman" w:cs="Times New Roman"/>
          <w:b/>
          <w:sz w:val="24"/>
          <w:szCs w:val="24"/>
        </w:rPr>
      </w:pPr>
    </w:p>
    <w:p w14:paraId="7317E675" w14:textId="77777777" w:rsidR="00AD10D2" w:rsidRPr="00DE2418" w:rsidRDefault="00AD10D2" w:rsidP="00A02B00">
      <w:pPr>
        <w:spacing w:after="0" w:line="480" w:lineRule="auto"/>
        <w:jc w:val="both"/>
        <w:divId w:val="1797675298"/>
        <w:rPr>
          <w:rFonts w:ascii="Times New Roman" w:hAnsi="Times New Roman" w:cs="Times New Roman"/>
          <w:b/>
          <w:sz w:val="24"/>
          <w:szCs w:val="24"/>
        </w:rPr>
      </w:pPr>
    </w:p>
    <w:p w14:paraId="7317E676" w14:textId="77777777" w:rsidR="00AD10D2" w:rsidRPr="00DE2418" w:rsidRDefault="00AD10D2" w:rsidP="00A02B00">
      <w:pPr>
        <w:spacing w:after="0" w:line="480" w:lineRule="auto"/>
        <w:jc w:val="both"/>
        <w:divId w:val="1797675298"/>
        <w:rPr>
          <w:rFonts w:ascii="Times New Roman" w:hAnsi="Times New Roman" w:cs="Times New Roman"/>
          <w:b/>
          <w:sz w:val="24"/>
          <w:szCs w:val="24"/>
        </w:rPr>
      </w:pPr>
    </w:p>
    <w:p w14:paraId="7317E677" w14:textId="77777777" w:rsidR="00AD10D2" w:rsidRPr="00DE2418" w:rsidRDefault="00AD10D2" w:rsidP="00A02B00">
      <w:pPr>
        <w:spacing w:after="0" w:line="480" w:lineRule="auto"/>
        <w:jc w:val="both"/>
        <w:divId w:val="1797675298"/>
        <w:rPr>
          <w:rFonts w:ascii="Times New Roman" w:hAnsi="Times New Roman" w:cs="Times New Roman"/>
          <w:b/>
          <w:sz w:val="24"/>
          <w:szCs w:val="24"/>
        </w:rPr>
      </w:pPr>
    </w:p>
    <w:p w14:paraId="7317E678" w14:textId="77777777" w:rsidR="00AD10D2" w:rsidRPr="00DE2418" w:rsidRDefault="00AD10D2" w:rsidP="00A02B00">
      <w:pPr>
        <w:spacing w:after="0" w:line="480" w:lineRule="auto"/>
        <w:jc w:val="both"/>
        <w:divId w:val="1797675298"/>
        <w:rPr>
          <w:rFonts w:ascii="Times New Roman" w:hAnsi="Times New Roman" w:cs="Times New Roman"/>
          <w:b/>
          <w:sz w:val="24"/>
          <w:szCs w:val="24"/>
        </w:rPr>
      </w:pPr>
    </w:p>
    <w:p w14:paraId="7317E679" w14:textId="77777777" w:rsidR="00AD10D2" w:rsidRPr="00DE2418" w:rsidRDefault="00AD10D2" w:rsidP="00A02B00">
      <w:pPr>
        <w:spacing w:after="0" w:line="480" w:lineRule="auto"/>
        <w:jc w:val="both"/>
        <w:divId w:val="1797675298"/>
        <w:rPr>
          <w:rFonts w:ascii="Times New Roman" w:hAnsi="Times New Roman" w:cs="Times New Roman"/>
          <w:b/>
          <w:sz w:val="24"/>
          <w:szCs w:val="24"/>
        </w:rPr>
      </w:pPr>
    </w:p>
    <w:p w14:paraId="7317E67A" w14:textId="77777777" w:rsidR="00AD10D2" w:rsidRPr="00DE2418" w:rsidRDefault="00AD10D2" w:rsidP="00A02B00">
      <w:pPr>
        <w:spacing w:after="0" w:line="480" w:lineRule="auto"/>
        <w:jc w:val="both"/>
        <w:divId w:val="1797675298"/>
        <w:rPr>
          <w:rFonts w:ascii="Times New Roman" w:hAnsi="Times New Roman" w:cs="Times New Roman"/>
          <w:b/>
          <w:sz w:val="24"/>
          <w:szCs w:val="24"/>
        </w:rPr>
      </w:pPr>
    </w:p>
    <w:p w14:paraId="24A4FE83" w14:textId="61C0F4BA" w:rsidR="00A42BD1" w:rsidRPr="00DE2418" w:rsidRDefault="00A34A83" w:rsidP="00BF28DF">
      <w:pPr>
        <w:spacing w:after="0" w:line="480" w:lineRule="auto"/>
        <w:jc w:val="both"/>
        <w:divId w:val="1797675298"/>
        <w:rPr>
          <w:rFonts w:ascii="Times New Roman" w:hAnsi="Times New Roman" w:cs="Times New Roman"/>
          <w:b/>
          <w:bCs/>
          <w:sz w:val="24"/>
          <w:szCs w:val="24"/>
        </w:rPr>
      </w:pPr>
      <w:r w:rsidRPr="00DE2418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A42BD1" w:rsidRPr="00DE2418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="00091996" w:rsidRPr="00DE2418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A42BD1" w:rsidRPr="00DE241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A42BD1" w:rsidRPr="00DE2418">
        <w:rPr>
          <w:rFonts w:ascii="Times New Roman" w:hAnsi="Times New Roman" w:cs="Times New Roman"/>
          <w:sz w:val="24"/>
          <w:szCs w:val="24"/>
        </w:rPr>
        <w:t xml:space="preserve">Tidal levels measured at different time points, differentiating between dry (A) and </w:t>
      </w:r>
      <w:r w:rsidR="000303C4" w:rsidRPr="00DE2418">
        <w:rPr>
          <w:rFonts w:ascii="Times New Roman" w:hAnsi="Times New Roman" w:cs="Times New Roman"/>
          <w:sz w:val="24"/>
          <w:szCs w:val="24"/>
        </w:rPr>
        <w:t>w</w:t>
      </w:r>
      <w:r w:rsidR="00A42BD1" w:rsidRPr="00DE2418">
        <w:rPr>
          <w:rFonts w:ascii="Times New Roman" w:hAnsi="Times New Roman" w:cs="Times New Roman"/>
          <w:sz w:val="24"/>
          <w:szCs w:val="24"/>
        </w:rPr>
        <w:t xml:space="preserve">et (B) </w:t>
      </w:r>
      <w:r w:rsidR="000303C4" w:rsidRPr="00DE2418">
        <w:rPr>
          <w:rFonts w:ascii="Times New Roman" w:hAnsi="Times New Roman" w:cs="Times New Roman"/>
          <w:sz w:val="24"/>
          <w:szCs w:val="24"/>
        </w:rPr>
        <w:t>s</w:t>
      </w:r>
      <w:r w:rsidR="00A42BD1" w:rsidRPr="00DE2418">
        <w:rPr>
          <w:rFonts w:ascii="Times New Roman" w:hAnsi="Times New Roman" w:cs="Times New Roman"/>
          <w:sz w:val="24"/>
          <w:szCs w:val="24"/>
        </w:rPr>
        <w:t xml:space="preserve">easons. </w:t>
      </w:r>
      <w:r w:rsidR="006F1E9F" w:rsidRPr="00DE2418">
        <w:rPr>
          <w:rFonts w:ascii="Times New Roman" w:hAnsi="Times New Roman" w:cs="Times New Roman"/>
          <w:sz w:val="24"/>
          <w:szCs w:val="24"/>
        </w:rPr>
        <w:t>F</w:t>
      </w:r>
      <w:r w:rsidR="00A42BD1" w:rsidRPr="00DE2418">
        <w:rPr>
          <w:rFonts w:ascii="Times New Roman" w:hAnsi="Times New Roman" w:cs="Times New Roman"/>
          <w:sz w:val="24"/>
          <w:szCs w:val="24"/>
        </w:rPr>
        <w:t xml:space="preserve">our tidal </w:t>
      </w:r>
      <w:r w:rsidR="000303C4" w:rsidRPr="00DE2418">
        <w:rPr>
          <w:rFonts w:ascii="Times New Roman" w:hAnsi="Times New Roman" w:cs="Times New Roman"/>
          <w:sz w:val="24"/>
          <w:szCs w:val="24"/>
        </w:rPr>
        <w:t>levels</w:t>
      </w:r>
      <w:r w:rsidR="006F1E9F" w:rsidRPr="00DE2418">
        <w:rPr>
          <w:rFonts w:ascii="Times New Roman" w:hAnsi="Times New Roman" w:cs="Times New Roman"/>
          <w:sz w:val="24"/>
          <w:szCs w:val="24"/>
        </w:rPr>
        <w:t xml:space="preserve"> are detected</w:t>
      </w:r>
      <w:r w:rsidR="000303C4" w:rsidRPr="00DE2418">
        <w:rPr>
          <w:rFonts w:ascii="Times New Roman" w:hAnsi="Times New Roman" w:cs="Times New Roman"/>
          <w:sz w:val="24"/>
          <w:szCs w:val="24"/>
        </w:rPr>
        <w:t>:</w:t>
      </w:r>
      <w:r w:rsidR="00A42BD1" w:rsidRPr="00DE2418">
        <w:rPr>
          <w:rFonts w:ascii="Times New Roman" w:hAnsi="Times New Roman" w:cs="Times New Roman"/>
          <w:sz w:val="24"/>
          <w:szCs w:val="24"/>
        </w:rPr>
        <w:t xml:space="preserve"> </w:t>
      </w:r>
      <w:r w:rsidR="000303C4" w:rsidRPr="00DE2418">
        <w:rPr>
          <w:rFonts w:ascii="Times New Roman" w:hAnsi="Times New Roman" w:cs="Times New Roman"/>
          <w:sz w:val="24"/>
          <w:szCs w:val="24"/>
        </w:rPr>
        <w:t>HHW</w:t>
      </w:r>
      <w:r w:rsidR="00735D57" w:rsidRPr="00DE2418">
        <w:rPr>
          <w:rFonts w:ascii="Times New Roman" w:hAnsi="Times New Roman" w:cs="Times New Roman"/>
          <w:sz w:val="24"/>
          <w:szCs w:val="24"/>
        </w:rPr>
        <w:t xml:space="preserve"> (</w:t>
      </w:r>
      <w:r w:rsidR="000303C4" w:rsidRPr="00DE2418">
        <w:rPr>
          <w:rFonts w:ascii="Times New Roman" w:hAnsi="Times New Roman" w:cs="Times New Roman"/>
          <w:sz w:val="24"/>
          <w:szCs w:val="24"/>
        </w:rPr>
        <w:t>higher high water</w:t>
      </w:r>
      <w:r w:rsidR="00735D57" w:rsidRPr="00DE2418">
        <w:rPr>
          <w:rFonts w:ascii="Times New Roman" w:hAnsi="Times New Roman" w:cs="Times New Roman"/>
          <w:sz w:val="24"/>
          <w:szCs w:val="24"/>
        </w:rPr>
        <w:t xml:space="preserve">), </w:t>
      </w:r>
      <w:r w:rsidR="000303C4" w:rsidRPr="00DE2418">
        <w:rPr>
          <w:rFonts w:ascii="Times New Roman" w:hAnsi="Times New Roman" w:cs="Times New Roman"/>
          <w:sz w:val="24"/>
          <w:szCs w:val="24"/>
        </w:rPr>
        <w:t>LHW</w:t>
      </w:r>
      <w:r w:rsidR="00735D57" w:rsidRPr="00DE2418">
        <w:rPr>
          <w:rFonts w:ascii="Times New Roman" w:hAnsi="Times New Roman" w:cs="Times New Roman"/>
          <w:sz w:val="24"/>
          <w:szCs w:val="24"/>
        </w:rPr>
        <w:t xml:space="preserve"> (</w:t>
      </w:r>
      <w:r w:rsidR="000303C4" w:rsidRPr="00DE2418">
        <w:rPr>
          <w:rFonts w:ascii="Times New Roman" w:hAnsi="Times New Roman" w:cs="Times New Roman"/>
          <w:sz w:val="24"/>
          <w:szCs w:val="24"/>
        </w:rPr>
        <w:t>lower low water</w:t>
      </w:r>
      <w:r w:rsidR="00735D57" w:rsidRPr="00DE2418">
        <w:rPr>
          <w:rFonts w:ascii="Times New Roman" w:hAnsi="Times New Roman" w:cs="Times New Roman"/>
          <w:sz w:val="24"/>
          <w:szCs w:val="24"/>
        </w:rPr>
        <w:t>),</w:t>
      </w:r>
      <w:r w:rsidR="000303C4" w:rsidRPr="00DE2418">
        <w:rPr>
          <w:rFonts w:ascii="Times New Roman" w:hAnsi="Times New Roman" w:cs="Times New Roman"/>
          <w:sz w:val="24"/>
          <w:szCs w:val="24"/>
        </w:rPr>
        <w:t xml:space="preserve"> HLW</w:t>
      </w:r>
      <w:r w:rsidR="00735D57" w:rsidRPr="00DE2418">
        <w:rPr>
          <w:rFonts w:ascii="Times New Roman" w:hAnsi="Times New Roman" w:cs="Times New Roman"/>
          <w:sz w:val="24"/>
          <w:szCs w:val="24"/>
        </w:rPr>
        <w:t xml:space="preserve"> (</w:t>
      </w:r>
      <w:r w:rsidR="000303C4" w:rsidRPr="00DE2418">
        <w:rPr>
          <w:rFonts w:ascii="Times New Roman" w:hAnsi="Times New Roman" w:cs="Times New Roman"/>
          <w:sz w:val="24"/>
          <w:szCs w:val="24"/>
        </w:rPr>
        <w:t>higher low water</w:t>
      </w:r>
      <w:r w:rsidR="00735D57" w:rsidRPr="00DE2418">
        <w:rPr>
          <w:rFonts w:ascii="Times New Roman" w:hAnsi="Times New Roman" w:cs="Times New Roman"/>
          <w:sz w:val="24"/>
          <w:szCs w:val="24"/>
        </w:rPr>
        <w:t xml:space="preserve">), </w:t>
      </w:r>
      <w:r w:rsidR="000303C4" w:rsidRPr="00DE2418">
        <w:rPr>
          <w:rFonts w:ascii="Times New Roman" w:hAnsi="Times New Roman" w:cs="Times New Roman"/>
          <w:sz w:val="24"/>
          <w:szCs w:val="24"/>
        </w:rPr>
        <w:t>and LLW</w:t>
      </w:r>
      <w:r w:rsidR="00735D57" w:rsidRPr="00DE2418">
        <w:rPr>
          <w:rFonts w:ascii="Times New Roman" w:hAnsi="Times New Roman" w:cs="Times New Roman"/>
          <w:sz w:val="24"/>
          <w:szCs w:val="24"/>
        </w:rPr>
        <w:t xml:space="preserve"> (</w:t>
      </w:r>
      <w:r w:rsidR="000303C4" w:rsidRPr="00DE2418">
        <w:rPr>
          <w:rFonts w:ascii="Times New Roman" w:hAnsi="Times New Roman" w:cs="Times New Roman"/>
          <w:sz w:val="24"/>
          <w:szCs w:val="24"/>
        </w:rPr>
        <w:t>lower low water</w:t>
      </w:r>
      <w:r w:rsidR="00735D57" w:rsidRPr="00DE2418">
        <w:rPr>
          <w:rFonts w:ascii="Times New Roman" w:hAnsi="Times New Roman" w:cs="Times New Roman"/>
          <w:sz w:val="24"/>
          <w:szCs w:val="24"/>
        </w:rPr>
        <w:t>)</w:t>
      </w:r>
      <w:r w:rsidR="000303C4" w:rsidRPr="00DE2418">
        <w:rPr>
          <w:rFonts w:ascii="Times New Roman" w:hAnsi="Times New Roman" w:cs="Times New Roman"/>
          <w:sz w:val="24"/>
          <w:szCs w:val="24"/>
        </w:rPr>
        <w:t>.</w:t>
      </w:r>
    </w:p>
    <w:p w14:paraId="3D79B098" w14:textId="36D0DC4B" w:rsidR="00A42BD1" w:rsidRPr="00DE2418" w:rsidRDefault="00A42BD1" w:rsidP="00A42BD1">
      <w:pPr>
        <w:spacing w:after="0" w:line="480" w:lineRule="auto"/>
        <w:jc w:val="center"/>
        <w:divId w:val="1797675298"/>
        <w:rPr>
          <w:rFonts w:ascii="Times New Roman" w:hAnsi="Times New Roman" w:cs="Times New Roman"/>
          <w:b/>
          <w:bCs/>
          <w:sz w:val="24"/>
          <w:szCs w:val="24"/>
        </w:rPr>
      </w:pPr>
      <w:r w:rsidRPr="00DE2418">
        <w:rPr>
          <w:rFonts w:ascii="Times New Roman" w:hAnsi="Times New Roman" w:cs="Times New Roman"/>
          <w:b/>
          <w:bCs/>
          <w:noProof/>
          <w:sz w:val="24"/>
          <w:szCs w:val="24"/>
          <w:lang w:val="en-IN" w:eastAsia="en-IN"/>
        </w:rPr>
        <w:drawing>
          <wp:inline distT="0" distB="0" distL="0" distR="0" wp14:anchorId="7DB5A39D" wp14:editId="7280F470">
            <wp:extent cx="5789720" cy="6934200"/>
            <wp:effectExtent l="0" t="0" r="0" b="0"/>
            <wp:docPr id="128557121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99997" cy="69465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E80CC98" w14:textId="77777777" w:rsidR="00A42BD1" w:rsidRPr="00DE2418" w:rsidRDefault="00A42BD1" w:rsidP="00BF28DF">
      <w:pPr>
        <w:spacing w:after="0" w:line="480" w:lineRule="auto"/>
        <w:jc w:val="both"/>
        <w:divId w:val="1797675298"/>
        <w:rPr>
          <w:rFonts w:ascii="Times New Roman" w:hAnsi="Times New Roman" w:cs="Times New Roman"/>
          <w:b/>
          <w:bCs/>
          <w:sz w:val="24"/>
          <w:szCs w:val="24"/>
        </w:rPr>
      </w:pPr>
    </w:p>
    <w:p w14:paraId="7CD3EEF0" w14:textId="77777777" w:rsidR="00A42BD1" w:rsidRPr="00DE2418" w:rsidRDefault="00A42BD1" w:rsidP="00BF28DF">
      <w:pPr>
        <w:spacing w:after="0" w:line="480" w:lineRule="auto"/>
        <w:jc w:val="both"/>
        <w:divId w:val="1797675298"/>
        <w:rPr>
          <w:rFonts w:ascii="Times New Roman" w:hAnsi="Times New Roman" w:cs="Times New Roman"/>
          <w:b/>
          <w:bCs/>
          <w:sz w:val="24"/>
          <w:szCs w:val="24"/>
        </w:rPr>
      </w:pPr>
    </w:p>
    <w:p w14:paraId="26D295A7" w14:textId="6FA3148D" w:rsidR="00BF28DF" w:rsidRPr="00DE2418" w:rsidRDefault="00A34A83" w:rsidP="000303C4">
      <w:pPr>
        <w:spacing w:after="0" w:line="480" w:lineRule="auto"/>
        <w:jc w:val="both"/>
        <w:divId w:val="1797675298"/>
        <w:rPr>
          <w:rFonts w:ascii="Times New Roman" w:hAnsi="Times New Roman" w:cs="Times New Roman"/>
          <w:b/>
          <w:bCs/>
          <w:sz w:val="24"/>
          <w:szCs w:val="24"/>
        </w:rPr>
      </w:pPr>
      <w:r w:rsidRPr="00DE2418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BF28DF" w:rsidRPr="00DE2418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="00091996" w:rsidRPr="00DE2418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BF28DF" w:rsidRPr="00DE241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BF28DF" w:rsidRPr="00DE2418">
        <w:rPr>
          <w:rFonts w:ascii="Times New Roman" w:hAnsi="Times New Roman" w:cs="Times New Roman"/>
          <w:sz w:val="24"/>
          <w:szCs w:val="24"/>
        </w:rPr>
        <w:t xml:space="preserve">Cladogram visualizing the output of the </w:t>
      </w:r>
      <w:proofErr w:type="spellStart"/>
      <w:r w:rsidR="00BF28DF" w:rsidRPr="00DE2418">
        <w:rPr>
          <w:rFonts w:ascii="Times New Roman" w:hAnsi="Times New Roman" w:cs="Times New Roman"/>
          <w:sz w:val="24"/>
          <w:szCs w:val="24"/>
        </w:rPr>
        <w:t>LEfSe</w:t>
      </w:r>
      <w:proofErr w:type="spellEnd"/>
      <w:r w:rsidR="00BF28DF" w:rsidRPr="00DE2418">
        <w:rPr>
          <w:rFonts w:ascii="Times New Roman" w:hAnsi="Times New Roman" w:cs="Times New Roman"/>
          <w:sz w:val="24"/>
          <w:szCs w:val="24"/>
        </w:rPr>
        <w:t xml:space="preserve"> algorithm, which identifies significant taxonomical differences between tidal levels within each season. HHW: higher high water. LHW: lower low water. HLW: higher low water. LLW: lower low water.</w:t>
      </w:r>
    </w:p>
    <w:p w14:paraId="1A652753" w14:textId="77777777" w:rsidR="00BF28DF" w:rsidRPr="00DE2418" w:rsidRDefault="00BF28DF">
      <w:pPr>
        <w:divId w:val="1797675298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067BF8DD" w14:textId="3E12F81C" w:rsidR="00BF28DF" w:rsidRPr="00DE2418" w:rsidRDefault="00BF28DF" w:rsidP="00BF28DF">
      <w:pPr>
        <w:jc w:val="center"/>
        <w:divId w:val="1797675298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DE2418">
        <w:rPr>
          <w:noProof/>
          <w:lang w:val="en-IN" w:eastAsia="en-IN"/>
        </w:rPr>
        <w:drawing>
          <wp:inline distT="0" distB="0" distL="0" distR="0" wp14:anchorId="78C51A31" wp14:editId="6C642D4C">
            <wp:extent cx="5266276" cy="7142671"/>
            <wp:effectExtent l="0" t="0" r="0" b="0"/>
            <wp:docPr id="877782277" name="Picture 877782277" descr="A screenshot of a computer scree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77782277" name="Picture 877782277" descr="A screenshot of a computer screen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6577" cy="715664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79FA8B2" w14:textId="77777777" w:rsidR="00091996" w:rsidRPr="00DE2418" w:rsidRDefault="00091996" w:rsidP="00BF28DF">
      <w:pPr>
        <w:jc w:val="center"/>
        <w:divId w:val="1797675298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5DF4636C" w14:textId="575DACC5" w:rsidR="00091996" w:rsidRPr="00DE2418" w:rsidRDefault="00091996" w:rsidP="00091996">
      <w:pPr>
        <w:spacing w:after="0" w:line="480" w:lineRule="auto"/>
        <w:jc w:val="both"/>
        <w:divId w:val="1797675298"/>
        <w:rPr>
          <w:rFonts w:ascii="Times New Roman" w:hAnsi="Times New Roman" w:cs="Times New Roman"/>
          <w:bCs/>
          <w:sz w:val="24"/>
          <w:szCs w:val="24"/>
        </w:rPr>
      </w:pPr>
      <w:r w:rsidRPr="00DE2418">
        <w:rPr>
          <w:rFonts w:ascii="Times New Roman" w:hAnsi="Times New Roman" w:cs="Times New Roman"/>
          <w:b/>
          <w:sz w:val="24"/>
          <w:szCs w:val="24"/>
        </w:rPr>
        <w:t>Supplementary Figure 3</w:t>
      </w:r>
      <w:r w:rsidRPr="00DE2418">
        <w:rPr>
          <w:rFonts w:ascii="Times New Roman" w:hAnsi="Times New Roman" w:cs="Times New Roman"/>
          <w:bCs/>
          <w:sz w:val="24"/>
          <w:szCs w:val="24"/>
        </w:rPr>
        <w:t xml:space="preserve"> Sampling site at the Bangpakong River, Thailand.</w:t>
      </w:r>
    </w:p>
    <w:p w14:paraId="228F552F" w14:textId="1CB119F0" w:rsidR="00091996" w:rsidRDefault="007A45D0" w:rsidP="00BF28DF">
      <w:pPr>
        <w:jc w:val="center"/>
        <w:divId w:val="1797675298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DE2418">
        <w:t xml:space="preserve"> </w:t>
      </w:r>
      <w:r w:rsidRPr="00DE2418">
        <w:rPr>
          <w:noProof/>
          <w:lang w:val="en-IN" w:eastAsia="en-IN"/>
        </w:rPr>
        <w:drawing>
          <wp:inline distT="0" distB="0" distL="0" distR="0" wp14:anchorId="04B9CAC1" wp14:editId="06359A6B">
            <wp:extent cx="5330190" cy="5273040"/>
            <wp:effectExtent l="0" t="0" r="0" b="0"/>
            <wp:docPr id="1676129843" name="Picture 1" descr="A map of a riv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76129843" name="Picture 1" descr="A map of a river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0190" cy="52730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3AE59F86" w14:textId="77777777" w:rsidR="00091996" w:rsidRPr="004606FF" w:rsidRDefault="00091996" w:rsidP="00BF28DF">
      <w:pPr>
        <w:jc w:val="center"/>
        <w:divId w:val="1797675298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sectPr w:rsidR="00091996" w:rsidRPr="004606FF" w:rsidSect="00DE241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ngsana New">
    <w:altName w:val="Arial Unicode MS"/>
    <w:panose1 w:val="02020603050405020304"/>
    <w:charset w:val="DE"/>
    <w:family w:val="roman"/>
    <w:notTrueType/>
    <w:pitch w:val="variable"/>
    <w:sig w:usb0="01000000" w:usb1="00000000" w:usb2="00000000" w:usb3="00000000" w:csb0="0001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30"/>
  <w:bordersDoNotSurroundHeader/>
  <w:bordersDoNotSurroundFooter/>
  <w:proofState w:spelling="clean"/>
  <w:defaultTabStop w:val="720"/>
  <w:hyphenationZone w:val="425"/>
  <w:characterSpacingControl w:val="doNotCompress"/>
  <w:compat>
    <w:useFELayout/>
    <w:compatSetting w:name="compatibilityMode" w:uri="http://schemas.microsoft.com/office/word" w:val="12"/>
  </w:compat>
  <w:docVars>
    <w:docVar w:name="__Grammarly_42____i" w:val="H4sIAAAAAAAEAKtWckksSQxILCpxzi/NK1GyMqwFAAEhoTITAAAA"/>
    <w:docVar w:name="__Grammarly_42___1" w:val="H4sIAAAAAAAEAKtWcslP9kxRslIyNDYyNzC1NLIwMjA3M7S0tDRT0lEKTi0uzszPAykwtawFAL6+g+0tAAAA"/>
  </w:docVars>
  <w:rsids>
    <w:rsidRoot w:val="00082BA5"/>
    <w:rsid w:val="000003BA"/>
    <w:rsid w:val="0000130E"/>
    <w:rsid w:val="00001E0B"/>
    <w:rsid w:val="00004EEE"/>
    <w:rsid w:val="00007BE5"/>
    <w:rsid w:val="00011BDD"/>
    <w:rsid w:val="00014360"/>
    <w:rsid w:val="000146AF"/>
    <w:rsid w:val="00014C48"/>
    <w:rsid w:val="00015492"/>
    <w:rsid w:val="00015E3C"/>
    <w:rsid w:val="00017E0A"/>
    <w:rsid w:val="00021532"/>
    <w:rsid w:val="000215F1"/>
    <w:rsid w:val="00022031"/>
    <w:rsid w:val="0002294E"/>
    <w:rsid w:val="0002377A"/>
    <w:rsid w:val="00023DFA"/>
    <w:rsid w:val="00023E74"/>
    <w:rsid w:val="0002425E"/>
    <w:rsid w:val="00025068"/>
    <w:rsid w:val="00025810"/>
    <w:rsid w:val="00026A47"/>
    <w:rsid w:val="000303C4"/>
    <w:rsid w:val="00031774"/>
    <w:rsid w:val="00031F3A"/>
    <w:rsid w:val="0003345E"/>
    <w:rsid w:val="000347CE"/>
    <w:rsid w:val="000357E2"/>
    <w:rsid w:val="00036693"/>
    <w:rsid w:val="00036B00"/>
    <w:rsid w:val="00036EE6"/>
    <w:rsid w:val="0004072D"/>
    <w:rsid w:val="00042040"/>
    <w:rsid w:val="000425C7"/>
    <w:rsid w:val="000431B3"/>
    <w:rsid w:val="000433D6"/>
    <w:rsid w:val="00045848"/>
    <w:rsid w:val="00045DB9"/>
    <w:rsid w:val="00045F28"/>
    <w:rsid w:val="000467BA"/>
    <w:rsid w:val="00046C7B"/>
    <w:rsid w:val="0005229F"/>
    <w:rsid w:val="0005302D"/>
    <w:rsid w:val="0005371A"/>
    <w:rsid w:val="0005403A"/>
    <w:rsid w:val="00054CFB"/>
    <w:rsid w:val="00055095"/>
    <w:rsid w:val="00055793"/>
    <w:rsid w:val="00055C82"/>
    <w:rsid w:val="0005679B"/>
    <w:rsid w:val="00056819"/>
    <w:rsid w:val="00061C74"/>
    <w:rsid w:val="00064BE5"/>
    <w:rsid w:val="000657D4"/>
    <w:rsid w:val="0006660D"/>
    <w:rsid w:val="000678F6"/>
    <w:rsid w:val="0007108C"/>
    <w:rsid w:val="00072954"/>
    <w:rsid w:val="000762F8"/>
    <w:rsid w:val="00077A2C"/>
    <w:rsid w:val="00080E20"/>
    <w:rsid w:val="000823B0"/>
    <w:rsid w:val="00082BA5"/>
    <w:rsid w:val="00084D25"/>
    <w:rsid w:val="000855AF"/>
    <w:rsid w:val="000861B1"/>
    <w:rsid w:val="0008703E"/>
    <w:rsid w:val="00087DC2"/>
    <w:rsid w:val="00090604"/>
    <w:rsid w:val="00091195"/>
    <w:rsid w:val="000917BD"/>
    <w:rsid w:val="00091996"/>
    <w:rsid w:val="00092397"/>
    <w:rsid w:val="00092AF1"/>
    <w:rsid w:val="000934AC"/>
    <w:rsid w:val="00093BB4"/>
    <w:rsid w:val="00093CD9"/>
    <w:rsid w:val="00094914"/>
    <w:rsid w:val="000968CD"/>
    <w:rsid w:val="00096F49"/>
    <w:rsid w:val="000A188B"/>
    <w:rsid w:val="000A365B"/>
    <w:rsid w:val="000A61EA"/>
    <w:rsid w:val="000B1427"/>
    <w:rsid w:val="000B2143"/>
    <w:rsid w:val="000B2BE9"/>
    <w:rsid w:val="000B32CD"/>
    <w:rsid w:val="000B3563"/>
    <w:rsid w:val="000B4D81"/>
    <w:rsid w:val="000B5F6D"/>
    <w:rsid w:val="000B7DC4"/>
    <w:rsid w:val="000C2680"/>
    <w:rsid w:val="000C3A4B"/>
    <w:rsid w:val="000C3B8E"/>
    <w:rsid w:val="000C4453"/>
    <w:rsid w:val="000C4C6B"/>
    <w:rsid w:val="000C4F9E"/>
    <w:rsid w:val="000C637A"/>
    <w:rsid w:val="000D13D2"/>
    <w:rsid w:val="000D1755"/>
    <w:rsid w:val="000D3400"/>
    <w:rsid w:val="000D3413"/>
    <w:rsid w:val="000D3F45"/>
    <w:rsid w:val="000D6BA2"/>
    <w:rsid w:val="000D6C5B"/>
    <w:rsid w:val="000D77B1"/>
    <w:rsid w:val="000E00B5"/>
    <w:rsid w:val="000E15C6"/>
    <w:rsid w:val="000E1FF3"/>
    <w:rsid w:val="000E434F"/>
    <w:rsid w:val="000E58F5"/>
    <w:rsid w:val="000E60BA"/>
    <w:rsid w:val="000E6E1B"/>
    <w:rsid w:val="000E6E1E"/>
    <w:rsid w:val="000F0BC9"/>
    <w:rsid w:val="000F0C6C"/>
    <w:rsid w:val="000F19D9"/>
    <w:rsid w:val="000F1EC7"/>
    <w:rsid w:val="000F4437"/>
    <w:rsid w:val="000F4D77"/>
    <w:rsid w:val="000F5F4A"/>
    <w:rsid w:val="000F5FE5"/>
    <w:rsid w:val="000F660B"/>
    <w:rsid w:val="000F72B7"/>
    <w:rsid w:val="000F7690"/>
    <w:rsid w:val="001015A6"/>
    <w:rsid w:val="00102290"/>
    <w:rsid w:val="001025A0"/>
    <w:rsid w:val="001026A7"/>
    <w:rsid w:val="001031E1"/>
    <w:rsid w:val="00103603"/>
    <w:rsid w:val="00103A1E"/>
    <w:rsid w:val="0010519C"/>
    <w:rsid w:val="001055F6"/>
    <w:rsid w:val="00105A77"/>
    <w:rsid w:val="00105AD1"/>
    <w:rsid w:val="001076B3"/>
    <w:rsid w:val="00110426"/>
    <w:rsid w:val="001109A4"/>
    <w:rsid w:val="00111388"/>
    <w:rsid w:val="00111B44"/>
    <w:rsid w:val="00111FDC"/>
    <w:rsid w:val="0011268B"/>
    <w:rsid w:val="00112E35"/>
    <w:rsid w:val="00113B7E"/>
    <w:rsid w:val="00113BEE"/>
    <w:rsid w:val="00113CAD"/>
    <w:rsid w:val="00114455"/>
    <w:rsid w:val="00114C5A"/>
    <w:rsid w:val="00114F62"/>
    <w:rsid w:val="001155D3"/>
    <w:rsid w:val="00116866"/>
    <w:rsid w:val="00120712"/>
    <w:rsid w:val="00120B44"/>
    <w:rsid w:val="00120F2E"/>
    <w:rsid w:val="001226F9"/>
    <w:rsid w:val="00122C69"/>
    <w:rsid w:val="001237FD"/>
    <w:rsid w:val="00123CD1"/>
    <w:rsid w:val="00123DCA"/>
    <w:rsid w:val="001252EF"/>
    <w:rsid w:val="00126AD6"/>
    <w:rsid w:val="00127C1B"/>
    <w:rsid w:val="00130C98"/>
    <w:rsid w:val="0013139D"/>
    <w:rsid w:val="001328B1"/>
    <w:rsid w:val="00132BA7"/>
    <w:rsid w:val="00133496"/>
    <w:rsid w:val="00134398"/>
    <w:rsid w:val="00135FA2"/>
    <w:rsid w:val="00136053"/>
    <w:rsid w:val="00140745"/>
    <w:rsid w:val="00140840"/>
    <w:rsid w:val="00141EDF"/>
    <w:rsid w:val="00144247"/>
    <w:rsid w:val="00144991"/>
    <w:rsid w:val="00145138"/>
    <w:rsid w:val="0014685F"/>
    <w:rsid w:val="00147CDE"/>
    <w:rsid w:val="00150EDA"/>
    <w:rsid w:val="001517CB"/>
    <w:rsid w:val="00152126"/>
    <w:rsid w:val="001521B8"/>
    <w:rsid w:val="00152342"/>
    <w:rsid w:val="001534DA"/>
    <w:rsid w:val="00154EF7"/>
    <w:rsid w:val="00155910"/>
    <w:rsid w:val="0015754D"/>
    <w:rsid w:val="00161957"/>
    <w:rsid w:val="00161CD5"/>
    <w:rsid w:val="00162BD7"/>
    <w:rsid w:val="00164A17"/>
    <w:rsid w:val="00165654"/>
    <w:rsid w:val="00165AD1"/>
    <w:rsid w:val="001662F2"/>
    <w:rsid w:val="0016678A"/>
    <w:rsid w:val="00166C69"/>
    <w:rsid w:val="00171674"/>
    <w:rsid w:val="00171FF8"/>
    <w:rsid w:val="001726A2"/>
    <w:rsid w:val="00172701"/>
    <w:rsid w:val="00174669"/>
    <w:rsid w:val="0017469E"/>
    <w:rsid w:val="001767B4"/>
    <w:rsid w:val="00177D47"/>
    <w:rsid w:val="00180063"/>
    <w:rsid w:val="0018020D"/>
    <w:rsid w:val="00181403"/>
    <w:rsid w:val="001830C3"/>
    <w:rsid w:val="00185FE7"/>
    <w:rsid w:val="00186134"/>
    <w:rsid w:val="00186C0D"/>
    <w:rsid w:val="001875A5"/>
    <w:rsid w:val="0019116C"/>
    <w:rsid w:val="00191D7E"/>
    <w:rsid w:val="00192251"/>
    <w:rsid w:val="00193513"/>
    <w:rsid w:val="00194230"/>
    <w:rsid w:val="001946DC"/>
    <w:rsid w:val="0019471F"/>
    <w:rsid w:val="0019509E"/>
    <w:rsid w:val="00195423"/>
    <w:rsid w:val="00195A78"/>
    <w:rsid w:val="001A0506"/>
    <w:rsid w:val="001A2040"/>
    <w:rsid w:val="001A222D"/>
    <w:rsid w:val="001A35F7"/>
    <w:rsid w:val="001A42D7"/>
    <w:rsid w:val="001A5FA3"/>
    <w:rsid w:val="001A639B"/>
    <w:rsid w:val="001A6921"/>
    <w:rsid w:val="001A7C06"/>
    <w:rsid w:val="001B0190"/>
    <w:rsid w:val="001B03F4"/>
    <w:rsid w:val="001B2E97"/>
    <w:rsid w:val="001B4923"/>
    <w:rsid w:val="001B51A0"/>
    <w:rsid w:val="001B6940"/>
    <w:rsid w:val="001B7F40"/>
    <w:rsid w:val="001C0ACB"/>
    <w:rsid w:val="001C234A"/>
    <w:rsid w:val="001C267B"/>
    <w:rsid w:val="001C26A9"/>
    <w:rsid w:val="001C2CA9"/>
    <w:rsid w:val="001C37F5"/>
    <w:rsid w:val="001C432F"/>
    <w:rsid w:val="001C4702"/>
    <w:rsid w:val="001C4E1B"/>
    <w:rsid w:val="001C5D81"/>
    <w:rsid w:val="001C67EA"/>
    <w:rsid w:val="001C706F"/>
    <w:rsid w:val="001D094C"/>
    <w:rsid w:val="001D294A"/>
    <w:rsid w:val="001D6686"/>
    <w:rsid w:val="001E0782"/>
    <w:rsid w:val="001E1A0E"/>
    <w:rsid w:val="001E3E7E"/>
    <w:rsid w:val="001E4B3A"/>
    <w:rsid w:val="001E4F25"/>
    <w:rsid w:val="001E4F6C"/>
    <w:rsid w:val="001E57D5"/>
    <w:rsid w:val="001E5A67"/>
    <w:rsid w:val="001E6741"/>
    <w:rsid w:val="001E7425"/>
    <w:rsid w:val="001F0317"/>
    <w:rsid w:val="001F052B"/>
    <w:rsid w:val="001F161E"/>
    <w:rsid w:val="001F1688"/>
    <w:rsid w:val="001F2602"/>
    <w:rsid w:val="001F2CDE"/>
    <w:rsid w:val="001F2D58"/>
    <w:rsid w:val="001F4690"/>
    <w:rsid w:val="001F47A3"/>
    <w:rsid w:val="001F54EA"/>
    <w:rsid w:val="002008A7"/>
    <w:rsid w:val="00200B9F"/>
    <w:rsid w:val="00201561"/>
    <w:rsid w:val="00203104"/>
    <w:rsid w:val="00203275"/>
    <w:rsid w:val="0020337B"/>
    <w:rsid w:val="00206486"/>
    <w:rsid w:val="00207736"/>
    <w:rsid w:val="002114D8"/>
    <w:rsid w:val="0021243D"/>
    <w:rsid w:val="002152F1"/>
    <w:rsid w:val="00216AD2"/>
    <w:rsid w:val="00217E6D"/>
    <w:rsid w:val="00220600"/>
    <w:rsid w:val="00220A07"/>
    <w:rsid w:val="00222C61"/>
    <w:rsid w:val="00222C6A"/>
    <w:rsid w:val="002231A7"/>
    <w:rsid w:val="0022416A"/>
    <w:rsid w:val="00224B2A"/>
    <w:rsid w:val="00225378"/>
    <w:rsid w:val="002256D8"/>
    <w:rsid w:val="00225886"/>
    <w:rsid w:val="00226980"/>
    <w:rsid w:val="0022708E"/>
    <w:rsid w:val="00227BDC"/>
    <w:rsid w:val="00227E0F"/>
    <w:rsid w:val="0023096B"/>
    <w:rsid w:val="00230D7E"/>
    <w:rsid w:val="002314CA"/>
    <w:rsid w:val="00232248"/>
    <w:rsid w:val="00232E00"/>
    <w:rsid w:val="00233271"/>
    <w:rsid w:val="00233DEC"/>
    <w:rsid w:val="002348FA"/>
    <w:rsid w:val="00234EF1"/>
    <w:rsid w:val="00235306"/>
    <w:rsid w:val="002357A1"/>
    <w:rsid w:val="00236201"/>
    <w:rsid w:val="0023719A"/>
    <w:rsid w:val="00237D3E"/>
    <w:rsid w:val="00240381"/>
    <w:rsid w:val="0024156C"/>
    <w:rsid w:val="00241CB8"/>
    <w:rsid w:val="00243134"/>
    <w:rsid w:val="0025081D"/>
    <w:rsid w:val="002513B0"/>
    <w:rsid w:val="00251AC7"/>
    <w:rsid w:val="0025244F"/>
    <w:rsid w:val="002524CB"/>
    <w:rsid w:val="00252AE8"/>
    <w:rsid w:val="00252F2B"/>
    <w:rsid w:val="002534CE"/>
    <w:rsid w:val="00254497"/>
    <w:rsid w:val="00254B9F"/>
    <w:rsid w:val="002560BC"/>
    <w:rsid w:val="00256610"/>
    <w:rsid w:val="00256F59"/>
    <w:rsid w:val="00257193"/>
    <w:rsid w:val="002607C6"/>
    <w:rsid w:val="0026175D"/>
    <w:rsid w:val="002622DD"/>
    <w:rsid w:val="00263558"/>
    <w:rsid w:val="002649F5"/>
    <w:rsid w:val="00266790"/>
    <w:rsid w:val="00267504"/>
    <w:rsid w:val="00267C80"/>
    <w:rsid w:val="002700FB"/>
    <w:rsid w:val="00273214"/>
    <w:rsid w:val="00275AEB"/>
    <w:rsid w:val="002765BA"/>
    <w:rsid w:val="002773CD"/>
    <w:rsid w:val="00280378"/>
    <w:rsid w:val="00280E50"/>
    <w:rsid w:val="00281F30"/>
    <w:rsid w:val="00282432"/>
    <w:rsid w:val="00282787"/>
    <w:rsid w:val="00285467"/>
    <w:rsid w:val="00285B70"/>
    <w:rsid w:val="00286122"/>
    <w:rsid w:val="002866D9"/>
    <w:rsid w:val="00290122"/>
    <w:rsid w:val="002914CA"/>
    <w:rsid w:val="00293702"/>
    <w:rsid w:val="00293BBD"/>
    <w:rsid w:val="0029424E"/>
    <w:rsid w:val="0029446A"/>
    <w:rsid w:val="002964A4"/>
    <w:rsid w:val="00296D95"/>
    <w:rsid w:val="002A00A6"/>
    <w:rsid w:val="002A1606"/>
    <w:rsid w:val="002A2CDE"/>
    <w:rsid w:val="002A30B7"/>
    <w:rsid w:val="002A3AD9"/>
    <w:rsid w:val="002A3FA9"/>
    <w:rsid w:val="002A450B"/>
    <w:rsid w:val="002A48A4"/>
    <w:rsid w:val="002A4947"/>
    <w:rsid w:val="002A4E95"/>
    <w:rsid w:val="002A5EC6"/>
    <w:rsid w:val="002B3E7C"/>
    <w:rsid w:val="002B457C"/>
    <w:rsid w:val="002B5854"/>
    <w:rsid w:val="002B64D6"/>
    <w:rsid w:val="002B7591"/>
    <w:rsid w:val="002C031B"/>
    <w:rsid w:val="002C089A"/>
    <w:rsid w:val="002C0914"/>
    <w:rsid w:val="002C1BA9"/>
    <w:rsid w:val="002C22E3"/>
    <w:rsid w:val="002C2EAC"/>
    <w:rsid w:val="002C536D"/>
    <w:rsid w:val="002C6049"/>
    <w:rsid w:val="002C628C"/>
    <w:rsid w:val="002C7962"/>
    <w:rsid w:val="002C7F87"/>
    <w:rsid w:val="002D0CA6"/>
    <w:rsid w:val="002D1020"/>
    <w:rsid w:val="002D259E"/>
    <w:rsid w:val="002D32C2"/>
    <w:rsid w:val="002D3E3F"/>
    <w:rsid w:val="002D4E7D"/>
    <w:rsid w:val="002E07C9"/>
    <w:rsid w:val="002E1421"/>
    <w:rsid w:val="002E3E81"/>
    <w:rsid w:val="002E4E11"/>
    <w:rsid w:val="002E74F8"/>
    <w:rsid w:val="002F0149"/>
    <w:rsid w:val="002F0AE4"/>
    <w:rsid w:val="002F4304"/>
    <w:rsid w:val="002F568D"/>
    <w:rsid w:val="002F584C"/>
    <w:rsid w:val="002F7DF7"/>
    <w:rsid w:val="003001AB"/>
    <w:rsid w:val="00300ABE"/>
    <w:rsid w:val="0030128F"/>
    <w:rsid w:val="00302A3D"/>
    <w:rsid w:val="00303C01"/>
    <w:rsid w:val="00304974"/>
    <w:rsid w:val="00304DA7"/>
    <w:rsid w:val="0030770E"/>
    <w:rsid w:val="0030793D"/>
    <w:rsid w:val="00312266"/>
    <w:rsid w:val="00312810"/>
    <w:rsid w:val="00313421"/>
    <w:rsid w:val="00314B7D"/>
    <w:rsid w:val="00314FAD"/>
    <w:rsid w:val="003154C9"/>
    <w:rsid w:val="0031581D"/>
    <w:rsid w:val="0031608A"/>
    <w:rsid w:val="00317049"/>
    <w:rsid w:val="0031793A"/>
    <w:rsid w:val="00317D3D"/>
    <w:rsid w:val="00321616"/>
    <w:rsid w:val="003222C2"/>
    <w:rsid w:val="00322B47"/>
    <w:rsid w:val="00322F3B"/>
    <w:rsid w:val="0032549B"/>
    <w:rsid w:val="00325F38"/>
    <w:rsid w:val="003261CC"/>
    <w:rsid w:val="00326818"/>
    <w:rsid w:val="003273EE"/>
    <w:rsid w:val="00332772"/>
    <w:rsid w:val="00334518"/>
    <w:rsid w:val="00334E8D"/>
    <w:rsid w:val="00336D72"/>
    <w:rsid w:val="00337E65"/>
    <w:rsid w:val="00341FD3"/>
    <w:rsid w:val="003422D2"/>
    <w:rsid w:val="003423C7"/>
    <w:rsid w:val="003431DE"/>
    <w:rsid w:val="0034354A"/>
    <w:rsid w:val="00344981"/>
    <w:rsid w:val="0034606C"/>
    <w:rsid w:val="00347565"/>
    <w:rsid w:val="00347BAB"/>
    <w:rsid w:val="00350E0C"/>
    <w:rsid w:val="00351C9F"/>
    <w:rsid w:val="003542EF"/>
    <w:rsid w:val="00354D31"/>
    <w:rsid w:val="00355569"/>
    <w:rsid w:val="00355750"/>
    <w:rsid w:val="00355BC2"/>
    <w:rsid w:val="003570F1"/>
    <w:rsid w:val="00357A9B"/>
    <w:rsid w:val="00360FDB"/>
    <w:rsid w:val="00362B78"/>
    <w:rsid w:val="00364024"/>
    <w:rsid w:val="00364933"/>
    <w:rsid w:val="00364B02"/>
    <w:rsid w:val="00364FAC"/>
    <w:rsid w:val="0036515B"/>
    <w:rsid w:val="0036547B"/>
    <w:rsid w:val="00366C24"/>
    <w:rsid w:val="003704E9"/>
    <w:rsid w:val="00370D3C"/>
    <w:rsid w:val="00372090"/>
    <w:rsid w:val="003723C3"/>
    <w:rsid w:val="00372EB3"/>
    <w:rsid w:val="003735BE"/>
    <w:rsid w:val="003738F5"/>
    <w:rsid w:val="0037415A"/>
    <w:rsid w:val="00375EB2"/>
    <w:rsid w:val="00377052"/>
    <w:rsid w:val="00380642"/>
    <w:rsid w:val="003813B3"/>
    <w:rsid w:val="00381B41"/>
    <w:rsid w:val="00381F86"/>
    <w:rsid w:val="00383185"/>
    <w:rsid w:val="00383CBB"/>
    <w:rsid w:val="00383D72"/>
    <w:rsid w:val="00386A9A"/>
    <w:rsid w:val="00386B6E"/>
    <w:rsid w:val="0038796B"/>
    <w:rsid w:val="00390047"/>
    <w:rsid w:val="0039053F"/>
    <w:rsid w:val="0039075B"/>
    <w:rsid w:val="0039186E"/>
    <w:rsid w:val="003932F9"/>
    <w:rsid w:val="00393AFA"/>
    <w:rsid w:val="00393E1E"/>
    <w:rsid w:val="00395647"/>
    <w:rsid w:val="00396256"/>
    <w:rsid w:val="0039632D"/>
    <w:rsid w:val="00396E73"/>
    <w:rsid w:val="003A1EB1"/>
    <w:rsid w:val="003A397F"/>
    <w:rsid w:val="003A41A2"/>
    <w:rsid w:val="003A5787"/>
    <w:rsid w:val="003A5A72"/>
    <w:rsid w:val="003A5FEC"/>
    <w:rsid w:val="003A6A76"/>
    <w:rsid w:val="003A6F5F"/>
    <w:rsid w:val="003A747B"/>
    <w:rsid w:val="003B0BAF"/>
    <w:rsid w:val="003B0DB4"/>
    <w:rsid w:val="003B2B51"/>
    <w:rsid w:val="003B5053"/>
    <w:rsid w:val="003B5AB5"/>
    <w:rsid w:val="003B6046"/>
    <w:rsid w:val="003B6176"/>
    <w:rsid w:val="003C05DB"/>
    <w:rsid w:val="003C0DDA"/>
    <w:rsid w:val="003C3E9C"/>
    <w:rsid w:val="003C4370"/>
    <w:rsid w:val="003C4734"/>
    <w:rsid w:val="003C4A76"/>
    <w:rsid w:val="003C5233"/>
    <w:rsid w:val="003C6F4E"/>
    <w:rsid w:val="003D014A"/>
    <w:rsid w:val="003D11AA"/>
    <w:rsid w:val="003D1998"/>
    <w:rsid w:val="003D318C"/>
    <w:rsid w:val="003D461B"/>
    <w:rsid w:val="003D5619"/>
    <w:rsid w:val="003D578E"/>
    <w:rsid w:val="003D5EA8"/>
    <w:rsid w:val="003E1419"/>
    <w:rsid w:val="003E1DD0"/>
    <w:rsid w:val="003E3160"/>
    <w:rsid w:val="003E44D1"/>
    <w:rsid w:val="003E4A2A"/>
    <w:rsid w:val="003E5D41"/>
    <w:rsid w:val="003E6267"/>
    <w:rsid w:val="003E7217"/>
    <w:rsid w:val="003E7447"/>
    <w:rsid w:val="003E7B55"/>
    <w:rsid w:val="003F01A7"/>
    <w:rsid w:val="003F0DD6"/>
    <w:rsid w:val="003F1527"/>
    <w:rsid w:val="003F3815"/>
    <w:rsid w:val="003F5655"/>
    <w:rsid w:val="003F71CC"/>
    <w:rsid w:val="003F7877"/>
    <w:rsid w:val="003F7A21"/>
    <w:rsid w:val="00401E53"/>
    <w:rsid w:val="00401F2D"/>
    <w:rsid w:val="00402926"/>
    <w:rsid w:val="004052CE"/>
    <w:rsid w:val="00405440"/>
    <w:rsid w:val="004060C6"/>
    <w:rsid w:val="00406907"/>
    <w:rsid w:val="00406B70"/>
    <w:rsid w:val="00406D1F"/>
    <w:rsid w:val="00411D9F"/>
    <w:rsid w:val="00412331"/>
    <w:rsid w:val="00413322"/>
    <w:rsid w:val="00413AE8"/>
    <w:rsid w:val="00413C56"/>
    <w:rsid w:val="00414886"/>
    <w:rsid w:val="00414D37"/>
    <w:rsid w:val="004151DC"/>
    <w:rsid w:val="00415393"/>
    <w:rsid w:val="004154D3"/>
    <w:rsid w:val="00415CBB"/>
    <w:rsid w:val="00415E11"/>
    <w:rsid w:val="004174AB"/>
    <w:rsid w:val="004179BC"/>
    <w:rsid w:val="00421BDD"/>
    <w:rsid w:val="0042298D"/>
    <w:rsid w:val="00422EE6"/>
    <w:rsid w:val="00423053"/>
    <w:rsid w:val="00423671"/>
    <w:rsid w:val="00425516"/>
    <w:rsid w:val="00425D51"/>
    <w:rsid w:val="00425ED6"/>
    <w:rsid w:val="004271EB"/>
    <w:rsid w:val="00427364"/>
    <w:rsid w:val="00427B0A"/>
    <w:rsid w:val="00427C67"/>
    <w:rsid w:val="00430F3E"/>
    <w:rsid w:val="00432062"/>
    <w:rsid w:val="00433296"/>
    <w:rsid w:val="0043355D"/>
    <w:rsid w:val="00434AD3"/>
    <w:rsid w:val="00435279"/>
    <w:rsid w:val="0043684B"/>
    <w:rsid w:val="004376C2"/>
    <w:rsid w:val="00440772"/>
    <w:rsid w:val="004410F9"/>
    <w:rsid w:val="00441B46"/>
    <w:rsid w:val="00442218"/>
    <w:rsid w:val="00442427"/>
    <w:rsid w:val="00444A21"/>
    <w:rsid w:val="00447E28"/>
    <w:rsid w:val="00447F2E"/>
    <w:rsid w:val="00450710"/>
    <w:rsid w:val="00450A56"/>
    <w:rsid w:val="00452EF1"/>
    <w:rsid w:val="004606FF"/>
    <w:rsid w:val="00461ABB"/>
    <w:rsid w:val="00461AF8"/>
    <w:rsid w:val="00461F4A"/>
    <w:rsid w:val="00462C3A"/>
    <w:rsid w:val="00463AE4"/>
    <w:rsid w:val="00464D96"/>
    <w:rsid w:val="00465841"/>
    <w:rsid w:val="00465CB9"/>
    <w:rsid w:val="00467473"/>
    <w:rsid w:val="00467527"/>
    <w:rsid w:val="00467595"/>
    <w:rsid w:val="00467A12"/>
    <w:rsid w:val="00467C42"/>
    <w:rsid w:val="004721D9"/>
    <w:rsid w:val="004723B7"/>
    <w:rsid w:val="00472DFD"/>
    <w:rsid w:val="00474023"/>
    <w:rsid w:val="00474C4D"/>
    <w:rsid w:val="00474CE2"/>
    <w:rsid w:val="00474EA6"/>
    <w:rsid w:val="0047597E"/>
    <w:rsid w:val="00480E82"/>
    <w:rsid w:val="00481823"/>
    <w:rsid w:val="00482D6E"/>
    <w:rsid w:val="00483097"/>
    <w:rsid w:val="00484286"/>
    <w:rsid w:val="00484F93"/>
    <w:rsid w:val="004871DD"/>
    <w:rsid w:val="004874AB"/>
    <w:rsid w:val="004902D8"/>
    <w:rsid w:val="00490630"/>
    <w:rsid w:val="00491FF8"/>
    <w:rsid w:val="004931F0"/>
    <w:rsid w:val="00493994"/>
    <w:rsid w:val="0049432F"/>
    <w:rsid w:val="0049588E"/>
    <w:rsid w:val="00496319"/>
    <w:rsid w:val="00496CF2"/>
    <w:rsid w:val="004976CF"/>
    <w:rsid w:val="00497CA3"/>
    <w:rsid w:val="004A0649"/>
    <w:rsid w:val="004A14F2"/>
    <w:rsid w:val="004A1E90"/>
    <w:rsid w:val="004A2A44"/>
    <w:rsid w:val="004A4240"/>
    <w:rsid w:val="004A47E7"/>
    <w:rsid w:val="004A64EF"/>
    <w:rsid w:val="004A6682"/>
    <w:rsid w:val="004A71E8"/>
    <w:rsid w:val="004A7712"/>
    <w:rsid w:val="004B0185"/>
    <w:rsid w:val="004B0192"/>
    <w:rsid w:val="004B089C"/>
    <w:rsid w:val="004B0ACC"/>
    <w:rsid w:val="004B0BBD"/>
    <w:rsid w:val="004B2393"/>
    <w:rsid w:val="004B25DF"/>
    <w:rsid w:val="004B698E"/>
    <w:rsid w:val="004B6C25"/>
    <w:rsid w:val="004C0CF8"/>
    <w:rsid w:val="004C1DF7"/>
    <w:rsid w:val="004C22EE"/>
    <w:rsid w:val="004C26CB"/>
    <w:rsid w:val="004C4C20"/>
    <w:rsid w:val="004C4FB4"/>
    <w:rsid w:val="004C769D"/>
    <w:rsid w:val="004C7DE8"/>
    <w:rsid w:val="004D1412"/>
    <w:rsid w:val="004D34DE"/>
    <w:rsid w:val="004D3677"/>
    <w:rsid w:val="004D4C0D"/>
    <w:rsid w:val="004D4DCB"/>
    <w:rsid w:val="004D51B5"/>
    <w:rsid w:val="004D69AF"/>
    <w:rsid w:val="004D7002"/>
    <w:rsid w:val="004E13FA"/>
    <w:rsid w:val="004E2164"/>
    <w:rsid w:val="004E2574"/>
    <w:rsid w:val="004E2A62"/>
    <w:rsid w:val="004E2E83"/>
    <w:rsid w:val="004E46DA"/>
    <w:rsid w:val="004E5116"/>
    <w:rsid w:val="004E52EC"/>
    <w:rsid w:val="004E5528"/>
    <w:rsid w:val="004E5707"/>
    <w:rsid w:val="004E65B3"/>
    <w:rsid w:val="004F0BD5"/>
    <w:rsid w:val="004F3177"/>
    <w:rsid w:val="004F59E6"/>
    <w:rsid w:val="004F6108"/>
    <w:rsid w:val="004F61B6"/>
    <w:rsid w:val="004F7F41"/>
    <w:rsid w:val="00500680"/>
    <w:rsid w:val="00500F49"/>
    <w:rsid w:val="005019A7"/>
    <w:rsid w:val="0050222B"/>
    <w:rsid w:val="00505222"/>
    <w:rsid w:val="00507526"/>
    <w:rsid w:val="00507E6A"/>
    <w:rsid w:val="00511B56"/>
    <w:rsid w:val="00511FA8"/>
    <w:rsid w:val="0051222A"/>
    <w:rsid w:val="00512FD8"/>
    <w:rsid w:val="0051425D"/>
    <w:rsid w:val="00516491"/>
    <w:rsid w:val="00517D58"/>
    <w:rsid w:val="00520130"/>
    <w:rsid w:val="00520E1D"/>
    <w:rsid w:val="0052161A"/>
    <w:rsid w:val="0052165F"/>
    <w:rsid w:val="00521915"/>
    <w:rsid w:val="00522D4C"/>
    <w:rsid w:val="00526D9D"/>
    <w:rsid w:val="005318B5"/>
    <w:rsid w:val="00531DDB"/>
    <w:rsid w:val="0053305B"/>
    <w:rsid w:val="00534371"/>
    <w:rsid w:val="005359BE"/>
    <w:rsid w:val="005364DF"/>
    <w:rsid w:val="00540212"/>
    <w:rsid w:val="00541500"/>
    <w:rsid w:val="0054187E"/>
    <w:rsid w:val="005433A8"/>
    <w:rsid w:val="00544CD3"/>
    <w:rsid w:val="005466F1"/>
    <w:rsid w:val="00546DA7"/>
    <w:rsid w:val="00547A1D"/>
    <w:rsid w:val="005515A1"/>
    <w:rsid w:val="00552E94"/>
    <w:rsid w:val="00552FFB"/>
    <w:rsid w:val="00553045"/>
    <w:rsid w:val="0055380D"/>
    <w:rsid w:val="00553835"/>
    <w:rsid w:val="00554500"/>
    <w:rsid w:val="005548BF"/>
    <w:rsid w:val="005579AF"/>
    <w:rsid w:val="00560277"/>
    <w:rsid w:val="00560854"/>
    <w:rsid w:val="00560A09"/>
    <w:rsid w:val="00560DC2"/>
    <w:rsid w:val="00561672"/>
    <w:rsid w:val="00561B73"/>
    <w:rsid w:val="005623D6"/>
    <w:rsid w:val="00563990"/>
    <w:rsid w:val="005647CE"/>
    <w:rsid w:val="005658AF"/>
    <w:rsid w:val="005666E8"/>
    <w:rsid w:val="0056674E"/>
    <w:rsid w:val="00566E8F"/>
    <w:rsid w:val="00571A40"/>
    <w:rsid w:val="0057311F"/>
    <w:rsid w:val="005731E7"/>
    <w:rsid w:val="005738D9"/>
    <w:rsid w:val="00573ACD"/>
    <w:rsid w:val="00574185"/>
    <w:rsid w:val="005745E3"/>
    <w:rsid w:val="00575916"/>
    <w:rsid w:val="00580118"/>
    <w:rsid w:val="00583715"/>
    <w:rsid w:val="00583CBC"/>
    <w:rsid w:val="00583DFC"/>
    <w:rsid w:val="00584946"/>
    <w:rsid w:val="00586076"/>
    <w:rsid w:val="00587BA0"/>
    <w:rsid w:val="00590410"/>
    <w:rsid w:val="00591EFD"/>
    <w:rsid w:val="00592438"/>
    <w:rsid w:val="00593B0B"/>
    <w:rsid w:val="00594052"/>
    <w:rsid w:val="00594062"/>
    <w:rsid w:val="00595061"/>
    <w:rsid w:val="005A0CE7"/>
    <w:rsid w:val="005A22CB"/>
    <w:rsid w:val="005A2A09"/>
    <w:rsid w:val="005A3BB4"/>
    <w:rsid w:val="005A40B8"/>
    <w:rsid w:val="005A41A8"/>
    <w:rsid w:val="005A5A0C"/>
    <w:rsid w:val="005A6A05"/>
    <w:rsid w:val="005B0538"/>
    <w:rsid w:val="005B2161"/>
    <w:rsid w:val="005B2C1A"/>
    <w:rsid w:val="005B2D0E"/>
    <w:rsid w:val="005B4749"/>
    <w:rsid w:val="005B4C65"/>
    <w:rsid w:val="005B56E8"/>
    <w:rsid w:val="005B5EA1"/>
    <w:rsid w:val="005B6E72"/>
    <w:rsid w:val="005B7ED9"/>
    <w:rsid w:val="005C0932"/>
    <w:rsid w:val="005C0AF9"/>
    <w:rsid w:val="005C2AEB"/>
    <w:rsid w:val="005C3217"/>
    <w:rsid w:val="005C3321"/>
    <w:rsid w:val="005C3A31"/>
    <w:rsid w:val="005C4842"/>
    <w:rsid w:val="005C5A3E"/>
    <w:rsid w:val="005C63D8"/>
    <w:rsid w:val="005C787C"/>
    <w:rsid w:val="005C79A7"/>
    <w:rsid w:val="005C7B97"/>
    <w:rsid w:val="005D0B57"/>
    <w:rsid w:val="005D1F15"/>
    <w:rsid w:val="005D34E2"/>
    <w:rsid w:val="005D4541"/>
    <w:rsid w:val="005D5BEF"/>
    <w:rsid w:val="005D7367"/>
    <w:rsid w:val="005E28E8"/>
    <w:rsid w:val="005E36FA"/>
    <w:rsid w:val="005E3C46"/>
    <w:rsid w:val="005E595B"/>
    <w:rsid w:val="005E5C1D"/>
    <w:rsid w:val="005E7122"/>
    <w:rsid w:val="005E79E7"/>
    <w:rsid w:val="005F0581"/>
    <w:rsid w:val="005F108F"/>
    <w:rsid w:val="005F12A9"/>
    <w:rsid w:val="005F16DB"/>
    <w:rsid w:val="005F1FF3"/>
    <w:rsid w:val="005F2F51"/>
    <w:rsid w:val="005F30F9"/>
    <w:rsid w:val="005F3220"/>
    <w:rsid w:val="005F3C6E"/>
    <w:rsid w:val="005F4B49"/>
    <w:rsid w:val="005F5E15"/>
    <w:rsid w:val="005F64D0"/>
    <w:rsid w:val="005F77B0"/>
    <w:rsid w:val="005F7ECD"/>
    <w:rsid w:val="006003D7"/>
    <w:rsid w:val="006012F0"/>
    <w:rsid w:val="00601798"/>
    <w:rsid w:val="0060189B"/>
    <w:rsid w:val="00602141"/>
    <w:rsid w:val="00602C1D"/>
    <w:rsid w:val="006033BF"/>
    <w:rsid w:val="00603589"/>
    <w:rsid w:val="00605E9E"/>
    <w:rsid w:val="00607847"/>
    <w:rsid w:val="006106D3"/>
    <w:rsid w:val="00610A57"/>
    <w:rsid w:val="006122F0"/>
    <w:rsid w:val="006153A4"/>
    <w:rsid w:val="0061546C"/>
    <w:rsid w:val="00620B94"/>
    <w:rsid w:val="00621027"/>
    <w:rsid w:val="006223DB"/>
    <w:rsid w:val="006225A6"/>
    <w:rsid w:val="006230ED"/>
    <w:rsid w:val="00624652"/>
    <w:rsid w:val="00624DD6"/>
    <w:rsid w:val="00627945"/>
    <w:rsid w:val="00632470"/>
    <w:rsid w:val="006328B4"/>
    <w:rsid w:val="0063386E"/>
    <w:rsid w:val="00634F7F"/>
    <w:rsid w:val="00636909"/>
    <w:rsid w:val="00636DB6"/>
    <w:rsid w:val="00637BAC"/>
    <w:rsid w:val="00640258"/>
    <w:rsid w:val="006410AF"/>
    <w:rsid w:val="006415B8"/>
    <w:rsid w:val="006415CC"/>
    <w:rsid w:val="00641A05"/>
    <w:rsid w:val="0064255F"/>
    <w:rsid w:val="00644D95"/>
    <w:rsid w:val="00646749"/>
    <w:rsid w:val="00646BDD"/>
    <w:rsid w:val="00647B15"/>
    <w:rsid w:val="0065066A"/>
    <w:rsid w:val="00653220"/>
    <w:rsid w:val="00654DAC"/>
    <w:rsid w:val="00654DCA"/>
    <w:rsid w:val="00655B93"/>
    <w:rsid w:val="006565E5"/>
    <w:rsid w:val="00656F2C"/>
    <w:rsid w:val="00660319"/>
    <w:rsid w:val="00660E1E"/>
    <w:rsid w:val="00660FA6"/>
    <w:rsid w:val="00662C86"/>
    <w:rsid w:val="006640C1"/>
    <w:rsid w:val="0066429B"/>
    <w:rsid w:val="00664F04"/>
    <w:rsid w:val="0066627E"/>
    <w:rsid w:val="00670211"/>
    <w:rsid w:val="00671059"/>
    <w:rsid w:val="00671560"/>
    <w:rsid w:val="006724EA"/>
    <w:rsid w:val="0067397B"/>
    <w:rsid w:val="0067417F"/>
    <w:rsid w:val="00674431"/>
    <w:rsid w:val="00674BBB"/>
    <w:rsid w:val="00675B80"/>
    <w:rsid w:val="00675C4B"/>
    <w:rsid w:val="00676986"/>
    <w:rsid w:val="00677162"/>
    <w:rsid w:val="00681DF4"/>
    <w:rsid w:val="00681E85"/>
    <w:rsid w:val="00683790"/>
    <w:rsid w:val="006838CF"/>
    <w:rsid w:val="00684988"/>
    <w:rsid w:val="00684EDC"/>
    <w:rsid w:val="0068509E"/>
    <w:rsid w:val="006854F4"/>
    <w:rsid w:val="00686007"/>
    <w:rsid w:val="0069170C"/>
    <w:rsid w:val="00692BEF"/>
    <w:rsid w:val="00693FC8"/>
    <w:rsid w:val="0069433A"/>
    <w:rsid w:val="0069558C"/>
    <w:rsid w:val="00695D19"/>
    <w:rsid w:val="0069606D"/>
    <w:rsid w:val="00696AE3"/>
    <w:rsid w:val="00696C25"/>
    <w:rsid w:val="00696C8B"/>
    <w:rsid w:val="006A39DF"/>
    <w:rsid w:val="006A6347"/>
    <w:rsid w:val="006A6587"/>
    <w:rsid w:val="006A6F0C"/>
    <w:rsid w:val="006A7956"/>
    <w:rsid w:val="006A7ADE"/>
    <w:rsid w:val="006B0045"/>
    <w:rsid w:val="006B05EE"/>
    <w:rsid w:val="006B13CD"/>
    <w:rsid w:val="006B15A4"/>
    <w:rsid w:val="006B1AE7"/>
    <w:rsid w:val="006B27B1"/>
    <w:rsid w:val="006B3565"/>
    <w:rsid w:val="006B4012"/>
    <w:rsid w:val="006B41C6"/>
    <w:rsid w:val="006B45A7"/>
    <w:rsid w:val="006B465B"/>
    <w:rsid w:val="006B6EB8"/>
    <w:rsid w:val="006C0472"/>
    <w:rsid w:val="006C12E3"/>
    <w:rsid w:val="006C169C"/>
    <w:rsid w:val="006C1FD7"/>
    <w:rsid w:val="006C202B"/>
    <w:rsid w:val="006C2C7A"/>
    <w:rsid w:val="006C35CD"/>
    <w:rsid w:val="006C362D"/>
    <w:rsid w:val="006C4790"/>
    <w:rsid w:val="006C498C"/>
    <w:rsid w:val="006C5B61"/>
    <w:rsid w:val="006C5D9D"/>
    <w:rsid w:val="006C60F8"/>
    <w:rsid w:val="006C64AB"/>
    <w:rsid w:val="006C6A92"/>
    <w:rsid w:val="006D078C"/>
    <w:rsid w:val="006D0BED"/>
    <w:rsid w:val="006D19E2"/>
    <w:rsid w:val="006D1E03"/>
    <w:rsid w:val="006D388A"/>
    <w:rsid w:val="006D3D16"/>
    <w:rsid w:val="006D4B82"/>
    <w:rsid w:val="006D5A25"/>
    <w:rsid w:val="006D64F9"/>
    <w:rsid w:val="006D6F3C"/>
    <w:rsid w:val="006D7130"/>
    <w:rsid w:val="006D76F6"/>
    <w:rsid w:val="006E0B59"/>
    <w:rsid w:val="006E3D29"/>
    <w:rsid w:val="006E4F27"/>
    <w:rsid w:val="006E5C74"/>
    <w:rsid w:val="006F07CE"/>
    <w:rsid w:val="006F10A4"/>
    <w:rsid w:val="006F1E9F"/>
    <w:rsid w:val="006F3906"/>
    <w:rsid w:val="006F3C71"/>
    <w:rsid w:val="006F40B4"/>
    <w:rsid w:val="006F485D"/>
    <w:rsid w:val="006F5299"/>
    <w:rsid w:val="006F5416"/>
    <w:rsid w:val="006F5637"/>
    <w:rsid w:val="006F6963"/>
    <w:rsid w:val="006F789A"/>
    <w:rsid w:val="0070120B"/>
    <w:rsid w:val="0070286F"/>
    <w:rsid w:val="00703BA0"/>
    <w:rsid w:val="007043B7"/>
    <w:rsid w:val="007044F6"/>
    <w:rsid w:val="00705565"/>
    <w:rsid w:val="00706EE0"/>
    <w:rsid w:val="00707339"/>
    <w:rsid w:val="007074DF"/>
    <w:rsid w:val="007078F6"/>
    <w:rsid w:val="0070791B"/>
    <w:rsid w:val="00710199"/>
    <w:rsid w:val="00710512"/>
    <w:rsid w:val="00713836"/>
    <w:rsid w:val="00714F64"/>
    <w:rsid w:val="007155EF"/>
    <w:rsid w:val="00717D6C"/>
    <w:rsid w:val="00721D51"/>
    <w:rsid w:val="007221DB"/>
    <w:rsid w:val="0072276B"/>
    <w:rsid w:val="0072329E"/>
    <w:rsid w:val="00723DD1"/>
    <w:rsid w:val="00725817"/>
    <w:rsid w:val="00727712"/>
    <w:rsid w:val="007278EA"/>
    <w:rsid w:val="007335C7"/>
    <w:rsid w:val="00734856"/>
    <w:rsid w:val="00734AF5"/>
    <w:rsid w:val="00735D57"/>
    <w:rsid w:val="0073720C"/>
    <w:rsid w:val="007455B8"/>
    <w:rsid w:val="0074646F"/>
    <w:rsid w:val="00746F60"/>
    <w:rsid w:val="00750C81"/>
    <w:rsid w:val="007543DB"/>
    <w:rsid w:val="007546D3"/>
    <w:rsid w:val="00754A9B"/>
    <w:rsid w:val="00756F94"/>
    <w:rsid w:val="0076114F"/>
    <w:rsid w:val="0076142C"/>
    <w:rsid w:val="0076257F"/>
    <w:rsid w:val="00762CF7"/>
    <w:rsid w:val="00763050"/>
    <w:rsid w:val="007645A5"/>
    <w:rsid w:val="00765095"/>
    <w:rsid w:val="007656BC"/>
    <w:rsid w:val="00766E02"/>
    <w:rsid w:val="00767268"/>
    <w:rsid w:val="00767485"/>
    <w:rsid w:val="007714A2"/>
    <w:rsid w:val="007720D4"/>
    <w:rsid w:val="007726CF"/>
    <w:rsid w:val="00775126"/>
    <w:rsid w:val="00776ABE"/>
    <w:rsid w:val="00776B22"/>
    <w:rsid w:val="00776CD5"/>
    <w:rsid w:val="0077762D"/>
    <w:rsid w:val="00777E7E"/>
    <w:rsid w:val="00780729"/>
    <w:rsid w:val="0078093B"/>
    <w:rsid w:val="00780B0F"/>
    <w:rsid w:val="00780D2C"/>
    <w:rsid w:val="00780D3A"/>
    <w:rsid w:val="0078202D"/>
    <w:rsid w:val="00782E8F"/>
    <w:rsid w:val="00786083"/>
    <w:rsid w:val="007869D5"/>
    <w:rsid w:val="00786F1E"/>
    <w:rsid w:val="00787A9A"/>
    <w:rsid w:val="00787EEB"/>
    <w:rsid w:val="00790397"/>
    <w:rsid w:val="0079099D"/>
    <w:rsid w:val="00792822"/>
    <w:rsid w:val="00793683"/>
    <w:rsid w:val="00794163"/>
    <w:rsid w:val="00795F05"/>
    <w:rsid w:val="00796447"/>
    <w:rsid w:val="00796D8E"/>
    <w:rsid w:val="007A2B97"/>
    <w:rsid w:val="007A3372"/>
    <w:rsid w:val="007A3760"/>
    <w:rsid w:val="007A3EB7"/>
    <w:rsid w:val="007A41F5"/>
    <w:rsid w:val="007A4369"/>
    <w:rsid w:val="007A45D0"/>
    <w:rsid w:val="007A65D0"/>
    <w:rsid w:val="007B042E"/>
    <w:rsid w:val="007B1909"/>
    <w:rsid w:val="007B2E65"/>
    <w:rsid w:val="007B2F5B"/>
    <w:rsid w:val="007B4843"/>
    <w:rsid w:val="007B55AC"/>
    <w:rsid w:val="007B5E1F"/>
    <w:rsid w:val="007B6155"/>
    <w:rsid w:val="007B7EB4"/>
    <w:rsid w:val="007B7F1C"/>
    <w:rsid w:val="007C2303"/>
    <w:rsid w:val="007C2EED"/>
    <w:rsid w:val="007C399B"/>
    <w:rsid w:val="007C467D"/>
    <w:rsid w:val="007C5958"/>
    <w:rsid w:val="007C728D"/>
    <w:rsid w:val="007C7D92"/>
    <w:rsid w:val="007C7FE6"/>
    <w:rsid w:val="007D1403"/>
    <w:rsid w:val="007D2454"/>
    <w:rsid w:val="007D5476"/>
    <w:rsid w:val="007E11A7"/>
    <w:rsid w:val="007E1BE2"/>
    <w:rsid w:val="007E27F3"/>
    <w:rsid w:val="007E28B1"/>
    <w:rsid w:val="007E2D7F"/>
    <w:rsid w:val="007E5D14"/>
    <w:rsid w:val="007E5E8B"/>
    <w:rsid w:val="007E7048"/>
    <w:rsid w:val="007F0FDA"/>
    <w:rsid w:val="007F1256"/>
    <w:rsid w:val="007F2B05"/>
    <w:rsid w:val="007F38BD"/>
    <w:rsid w:val="007F4393"/>
    <w:rsid w:val="007F48A6"/>
    <w:rsid w:val="007F4D54"/>
    <w:rsid w:val="007F6763"/>
    <w:rsid w:val="007F6BC3"/>
    <w:rsid w:val="007F76F6"/>
    <w:rsid w:val="007F7DDC"/>
    <w:rsid w:val="008010C0"/>
    <w:rsid w:val="00801803"/>
    <w:rsid w:val="0080219E"/>
    <w:rsid w:val="0080274C"/>
    <w:rsid w:val="00802C91"/>
    <w:rsid w:val="00803AA4"/>
    <w:rsid w:val="008059C3"/>
    <w:rsid w:val="008107FC"/>
    <w:rsid w:val="00811C8C"/>
    <w:rsid w:val="008124EF"/>
    <w:rsid w:val="00812B0B"/>
    <w:rsid w:val="00813A44"/>
    <w:rsid w:val="008164C0"/>
    <w:rsid w:val="0081690B"/>
    <w:rsid w:val="00817048"/>
    <w:rsid w:val="0082075F"/>
    <w:rsid w:val="008214BC"/>
    <w:rsid w:val="00822617"/>
    <w:rsid w:val="008232AE"/>
    <w:rsid w:val="00824200"/>
    <w:rsid w:val="00824BCC"/>
    <w:rsid w:val="00824EA7"/>
    <w:rsid w:val="00826D58"/>
    <w:rsid w:val="00826E2B"/>
    <w:rsid w:val="00827A6A"/>
    <w:rsid w:val="00827EE4"/>
    <w:rsid w:val="0083018F"/>
    <w:rsid w:val="00830DB5"/>
    <w:rsid w:val="00833ACD"/>
    <w:rsid w:val="00834607"/>
    <w:rsid w:val="008346CD"/>
    <w:rsid w:val="008349D2"/>
    <w:rsid w:val="0083707F"/>
    <w:rsid w:val="008402DE"/>
    <w:rsid w:val="0084086A"/>
    <w:rsid w:val="00840F56"/>
    <w:rsid w:val="00841EE9"/>
    <w:rsid w:val="008449E2"/>
    <w:rsid w:val="008456C3"/>
    <w:rsid w:val="008474F8"/>
    <w:rsid w:val="0085192F"/>
    <w:rsid w:val="008519C0"/>
    <w:rsid w:val="00852725"/>
    <w:rsid w:val="008532C4"/>
    <w:rsid w:val="008536A8"/>
    <w:rsid w:val="00853AC1"/>
    <w:rsid w:val="0085488F"/>
    <w:rsid w:val="0085647A"/>
    <w:rsid w:val="00856744"/>
    <w:rsid w:val="00857D7B"/>
    <w:rsid w:val="00860CE7"/>
    <w:rsid w:val="00861354"/>
    <w:rsid w:val="00861FEA"/>
    <w:rsid w:val="00862061"/>
    <w:rsid w:val="008624F6"/>
    <w:rsid w:val="00863E95"/>
    <w:rsid w:val="00865B29"/>
    <w:rsid w:val="00865C41"/>
    <w:rsid w:val="0086633B"/>
    <w:rsid w:val="008676AC"/>
    <w:rsid w:val="008701D0"/>
    <w:rsid w:val="008719A8"/>
    <w:rsid w:val="0087235D"/>
    <w:rsid w:val="00875922"/>
    <w:rsid w:val="00875C18"/>
    <w:rsid w:val="00876567"/>
    <w:rsid w:val="00876AB8"/>
    <w:rsid w:val="008770C3"/>
    <w:rsid w:val="00877717"/>
    <w:rsid w:val="0088043A"/>
    <w:rsid w:val="0088371D"/>
    <w:rsid w:val="00883E03"/>
    <w:rsid w:val="0088417D"/>
    <w:rsid w:val="00884BF8"/>
    <w:rsid w:val="00884C4B"/>
    <w:rsid w:val="00884FE7"/>
    <w:rsid w:val="00885F18"/>
    <w:rsid w:val="00887657"/>
    <w:rsid w:val="008902B8"/>
    <w:rsid w:val="008903AB"/>
    <w:rsid w:val="00891BC0"/>
    <w:rsid w:val="00891C35"/>
    <w:rsid w:val="008938DD"/>
    <w:rsid w:val="00893AE1"/>
    <w:rsid w:val="00893D4A"/>
    <w:rsid w:val="00894213"/>
    <w:rsid w:val="0089449D"/>
    <w:rsid w:val="00894824"/>
    <w:rsid w:val="00897506"/>
    <w:rsid w:val="0089761A"/>
    <w:rsid w:val="008A0368"/>
    <w:rsid w:val="008A1CA2"/>
    <w:rsid w:val="008A204C"/>
    <w:rsid w:val="008A20E1"/>
    <w:rsid w:val="008A2F12"/>
    <w:rsid w:val="008A3561"/>
    <w:rsid w:val="008A3FD3"/>
    <w:rsid w:val="008A414E"/>
    <w:rsid w:val="008A55F5"/>
    <w:rsid w:val="008B054E"/>
    <w:rsid w:val="008B150B"/>
    <w:rsid w:val="008B1F4D"/>
    <w:rsid w:val="008B2637"/>
    <w:rsid w:val="008B37CA"/>
    <w:rsid w:val="008B6430"/>
    <w:rsid w:val="008B662C"/>
    <w:rsid w:val="008B75C2"/>
    <w:rsid w:val="008C60DB"/>
    <w:rsid w:val="008C6646"/>
    <w:rsid w:val="008D0735"/>
    <w:rsid w:val="008D22B9"/>
    <w:rsid w:val="008D2678"/>
    <w:rsid w:val="008D277D"/>
    <w:rsid w:val="008D4AA3"/>
    <w:rsid w:val="008D6359"/>
    <w:rsid w:val="008D68F0"/>
    <w:rsid w:val="008D6B9F"/>
    <w:rsid w:val="008D7807"/>
    <w:rsid w:val="008D7958"/>
    <w:rsid w:val="008E1AD8"/>
    <w:rsid w:val="008E1E56"/>
    <w:rsid w:val="008E2EC2"/>
    <w:rsid w:val="008E3155"/>
    <w:rsid w:val="008E5DFC"/>
    <w:rsid w:val="008E62F5"/>
    <w:rsid w:val="008E6E4B"/>
    <w:rsid w:val="008F0F1E"/>
    <w:rsid w:val="008F180F"/>
    <w:rsid w:val="008F300D"/>
    <w:rsid w:val="008F3C37"/>
    <w:rsid w:val="008F40B5"/>
    <w:rsid w:val="008F4D7F"/>
    <w:rsid w:val="008F4F9D"/>
    <w:rsid w:val="008F6C70"/>
    <w:rsid w:val="00900C1D"/>
    <w:rsid w:val="009031C6"/>
    <w:rsid w:val="00904288"/>
    <w:rsid w:val="00906BE6"/>
    <w:rsid w:val="00907047"/>
    <w:rsid w:val="009079A3"/>
    <w:rsid w:val="009102B6"/>
    <w:rsid w:val="00910DB9"/>
    <w:rsid w:val="009113AD"/>
    <w:rsid w:val="00911E2E"/>
    <w:rsid w:val="009127FD"/>
    <w:rsid w:val="00913705"/>
    <w:rsid w:val="00913AAB"/>
    <w:rsid w:val="00914269"/>
    <w:rsid w:val="009142D3"/>
    <w:rsid w:val="009150EE"/>
    <w:rsid w:val="0091791F"/>
    <w:rsid w:val="00917FC9"/>
    <w:rsid w:val="00920110"/>
    <w:rsid w:val="00921572"/>
    <w:rsid w:val="00924941"/>
    <w:rsid w:val="009279DE"/>
    <w:rsid w:val="00930BA0"/>
    <w:rsid w:val="009322EC"/>
    <w:rsid w:val="00932F1C"/>
    <w:rsid w:val="00933749"/>
    <w:rsid w:val="009339C1"/>
    <w:rsid w:val="0093521E"/>
    <w:rsid w:val="00936FD3"/>
    <w:rsid w:val="00940C70"/>
    <w:rsid w:val="009416C8"/>
    <w:rsid w:val="00941C05"/>
    <w:rsid w:val="0094241F"/>
    <w:rsid w:val="00943C40"/>
    <w:rsid w:val="009442E4"/>
    <w:rsid w:val="00944CD3"/>
    <w:rsid w:val="009450B1"/>
    <w:rsid w:val="009467C6"/>
    <w:rsid w:val="009473BE"/>
    <w:rsid w:val="00947813"/>
    <w:rsid w:val="0094786E"/>
    <w:rsid w:val="00952616"/>
    <w:rsid w:val="00953051"/>
    <w:rsid w:val="00953FA6"/>
    <w:rsid w:val="00954789"/>
    <w:rsid w:val="00956DD5"/>
    <w:rsid w:val="009571B1"/>
    <w:rsid w:val="00957C90"/>
    <w:rsid w:val="009607A7"/>
    <w:rsid w:val="0096122C"/>
    <w:rsid w:val="00962C86"/>
    <w:rsid w:val="00963C0F"/>
    <w:rsid w:val="00964229"/>
    <w:rsid w:val="009674B4"/>
    <w:rsid w:val="00970254"/>
    <w:rsid w:val="009707DA"/>
    <w:rsid w:val="00973759"/>
    <w:rsid w:val="00974485"/>
    <w:rsid w:val="00976E5A"/>
    <w:rsid w:val="0097770F"/>
    <w:rsid w:val="00977AC0"/>
    <w:rsid w:val="00977B58"/>
    <w:rsid w:val="00977DE2"/>
    <w:rsid w:val="00981F09"/>
    <w:rsid w:val="00982519"/>
    <w:rsid w:val="00983335"/>
    <w:rsid w:val="00985520"/>
    <w:rsid w:val="009864DF"/>
    <w:rsid w:val="00986BC9"/>
    <w:rsid w:val="00991E25"/>
    <w:rsid w:val="009939E3"/>
    <w:rsid w:val="00994059"/>
    <w:rsid w:val="0099619B"/>
    <w:rsid w:val="00996AB2"/>
    <w:rsid w:val="009A1AAE"/>
    <w:rsid w:val="009A395B"/>
    <w:rsid w:val="009A3BBB"/>
    <w:rsid w:val="009A4A88"/>
    <w:rsid w:val="009A560B"/>
    <w:rsid w:val="009A5CA4"/>
    <w:rsid w:val="009A63EE"/>
    <w:rsid w:val="009B016B"/>
    <w:rsid w:val="009B38BC"/>
    <w:rsid w:val="009B4EE4"/>
    <w:rsid w:val="009B7546"/>
    <w:rsid w:val="009C0DFF"/>
    <w:rsid w:val="009C0FD4"/>
    <w:rsid w:val="009C135A"/>
    <w:rsid w:val="009C3097"/>
    <w:rsid w:val="009C6A5A"/>
    <w:rsid w:val="009C75A0"/>
    <w:rsid w:val="009C77D4"/>
    <w:rsid w:val="009D096F"/>
    <w:rsid w:val="009D0EFD"/>
    <w:rsid w:val="009D1A21"/>
    <w:rsid w:val="009D21DA"/>
    <w:rsid w:val="009D4833"/>
    <w:rsid w:val="009D4FC4"/>
    <w:rsid w:val="009D77A3"/>
    <w:rsid w:val="009E11B9"/>
    <w:rsid w:val="009E20B3"/>
    <w:rsid w:val="009E3138"/>
    <w:rsid w:val="009E4580"/>
    <w:rsid w:val="009E6D27"/>
    <w:rsid w:val="009E73D4"/>
    <w:rsid w:val="009E7B9D"/>
    <w:rsid w:val="009F19D1"/>
    <w:rsid w:val="009F7383"/>
    <w:rsid w:val="00A002DD"/>
    <w:rsid w:val="00A02639"/>
    <w:rsid w:val="00A02B00"/>
    <w:rsid w:val="00A050F0"/>
    <w:rsid w:val="00A076EF"/>
    <w:rsid w:val="00A07EB3"/>
    <w:rsid w:val="00A122BF"/>
    <w:rsid w:val="00A12FF9"/>
    <w:rsid w:val="00A13826"/>
    <w:rsid w:val="00A14822"/>
    <w:rsid w:val="00A163A2"/>
    <w:rsid w:val="00A17BA7"/>
    <w:rsid w:val="00A215F7"/>
    <w:rsid w:val="00A252D1"/>
    <w:rsid w:val="00A2729F"/>
    <w:rsid w:val="00A275D5"/>
    <w:rsid w:val="00A30F46"/>
    <w:rsid w:val="00A31ADD"/>
    <w:rsid w:val="00A321CC"/>
    <w:rsid w:val="00A32765"/>
    <w:rsid w:val="00A32B64"/>
    <w:rsid w:val="00A32CB1"/>
    <w:rsid w:val="00A33D9A"/>
    <w:rsid w:val="00A34A83"/>
    <w:rsid w:val="00A34AAF"/>
    <w:rsid w:val="00A36797"/>
    <w:rsid w:val="00A4157D"/>
    <w:rsid w:val="00A41B0B"/>
    <w:rsid w:val="00A42BD1"/>
    <w:rsid w:val="00A43A3C"/>
    <w:rsid w:val="00A43D69"/>
    <w:rsid w:val="00A44439"/>
    <w:rsid w:val="00A453FE"/>
    <w:rsid w:val="00A45758"/>
    <w:rsid w:val="00A46027"/>
    <w:rsid w:val="00A462DB"/>
    <w:rsid w:val="00A47AD4"/>
    <w:rsid w:val="00A508CC"/>
    <w:rsid w:val="00A50E76"/>
    <w:rsid w:val="00A50FFA"/>
    <w:rsid w:val="00A5182D"/>
    <w:rsid w:val="00A518C1"/>
    <w:rsid w:val="00A52130"/>
    <w:rsid w:val="00A53315"/>
    <w:rsid w:val="00A5632A"/>
    <w:rsid w:val="00A606F1"/>
    <w:rsid w:val="00A61B49"/>
    <w:rsid w:val="00A62043"/>
    <w:rsid w:val="00A6259D"/>
    <w:rsid w:val="00A6327E"/>
    <w:rsid w:val="00A6391B"/>
    <w:rsid w:val="00A63AE6"/>
    <w:rsid w:val="00A65C46"/>
    <w:rsid w:val="00A66A20"/>
    <w:rsid w:val="00A66AC1"/>
    <w:rsid w:val="00A67D62"/>
    <w:rsid w:val="00A7005B"/>
    <w:rsid w:val="00A721E1"/>
    <w:rsid w:val="00A729F6"/>
    <w:rsid w:val="00A72F21"/>
    <w:rsid w:val="00A7344A"/>
    <w:rsid w:val="00A73A50"/>
    <w:rsid w:val="00A7496A"/>
    <w:rsid w:val="00A764A1"/>
    <w:rsid w:val="00A76DE6"/>
    <w:rsid w:val="00A77D2C"/>
    <w:rsid w:val="00A80DF7"/>
    <w:rsid w:val="00A82295"/>
    <w:rsid w:val="00A83FD8"/>
    <w:rsid w:val="00A850F4"/>
    <w:rsid w:val="00A85A04"/>
    <w:rsid w:val="00A866F3"/>
    <w:rsid w:val="00A90004"/>
    <w:rsid w:val="00A90441"/>
    <w:rsid w:val="00A934BD"/>
    <w:rsid w:val="00A93A7C"/>
    <w:rsid w:val="00A9472D"/>
    <w:rsid w:val="00A959A1"/>
    <w:rsid w:val="00A95B59"/>
    <w:rsid w:val="00A96EA6"/>
    <w:rsid w:val="00AA11B7"/>
    <w:rsid w:val="00AA233A"/>
    <w:rsid w:val="00AA2CC0"/>
    <w:rsid w:val="00AA403F"/>
    <w:rsid w:val="00AA529F"/>
    <w:rsid w:val="00AA54D2"/>
    <w:rsid w:val="00AA5FF2"/>
    <w:rsid w:val="00AB059A"/>
    <w:rsid w:val="00AB0AD5"/>
    <w:rsid w:val="00AB0F0E"/>
    <w:rsid w:val="00AB11EF"/>
    <w:rsid w:val="00AB123F"/>
    <w:rsid w:val="00AB393B"/>
    <w:rsid w:val="00AB3F6B"/>
    <w:rsid w:val="00AB5523"/>
    <w:rsid w:val="00AB6AAC"/>
    <w:rsid w:val="00AC0A1E"/>
    <w:rsid w:val="00AC1387"/>
    <w:rsid w:val="00AC28D0"/>
    <w:rsid w:val="00AC761A"/>
    <w:rsid w:val="00AC7C09"/>
    <w:rsid w:val="00AC7E26"/>
    <w:rsid w:val="00AD10D2"/>
    <w:rsid w:val="00AD1AA0"/>
    <w:rsid w:val="00AD2809"/>
    <w:rsid w:val="00AD6731"/>
    <w:rsid w:val="00AD68FD"/>
    <w:rsid w:val="00AD6E95"/>
    <w:rsid w:val="00AE045A"/>
    <w:rsid w:val="00AE1016"/>
    <w:rsid w:val="00AE26EB"/>
    <w:rsid w:val="00AE3395"/>
    <w:rsid w:val="00AE3825"/>
    <w:rsid w:val="00AE4A30"/>
    <w:rsid w:val="00AE513F"/>
    <w:rsid w:val="00AE5848"/>
    <w:rsid w:val="00AE5D91"/>
    <w:rsid w:val="00AE7AE0"/>
    <w:rsid w:val="00AF0113"/>
    <w:rsid w:val="00AF135D"/>
    <w:rsid w:val="00AF147D"/>
    <w:rsid w:val="00AF16AC"/>
    <w:rsid w:val="00AF2656"/>
    <w:rsid w:val="00AF26F6"/>
    <w:rsid w:val="00AF3A21"/>
    <w:rsid w:val="00AF3EA8"/>
    <w:rsid w:val="00AF40EB"/>
    <w:rsid w:val="00AF4A95"/>
    <w:rsid w:val="00AF51F1"/>
    <w:rsid w:val="00AF77CC"/>
    <w:rsid w:val="00B01256"/>
    <w:rsid w:val="00B0188E"/>
    <w:rsid w:val="00B01C89"/>
    <w:rsid w:val="00B01CDA"/>
    <w:rsid w:val="00B02F8C"/>
    <w:rsid w:val="00B03810"/>
    <w:rsid w:val="00B043C6"/>
    <w:rsid w:val="00B0461F"/>
    <w:rsid w:val="00B06139"/>
    <w:rsid w:val="00B067BF"/>
    <w:rsid w:val="00B07165"/>
    <w:rsid w:val="00B077B2"/>
    <w:rsid w:val="00B11914"/>
    <w:rsid w:val="00B12681"/>
    <w:rsid w:val="00B12A31"/>
    <w:rsid w:val="00B12DE8"/>
    <w:rsid w:val="00B13182"/>
    <w:rsid w:val="00B1323E"/>
    <w:rsid w:val="00B13D0B"/>
    <w:rsid w:val="00B13F25"/>
    <w:rsid w:val="00B14A7E"/>
    <w:rsid w:val="00B150D5"/>
    <w:rsid w:val="00B16032"/>
    <w:rsid w:val="00B1651D"/>
    <w:rsid w:val="00B1691D"/>
    <w:rsid w:val="00B172DA"/>
    <w:rsid w:val="00B17CC2"/>
    <w:rsid w:val="00B20DAA"/>
    <w:rsid w:val="00B2158C"/>
    <w:rsid w:val="00B218FC"/>
    <w:rsid w:val="00B21B8E"/>
    <w:rsid w:val="00B22E5D"/>
    <w:rsid w:val="00B23998"/>
    <w:rsid w:val="00B2417D"/>
    <w:rsid w:val="00B27F2E"/>
    <w:rsid w:val="00B31397"/>
    <w:rsid w:val="00B32CEF"/>
    <w:rsid w:val="00B3316B"/>
    <w:rsid w:val="00B333DB"/>
    <w:rsid w:val="00B35483"/>
    <w:rsid w:val="00B35F02"/>
    <w:rsid w:val="00B362C7"/>
    <w:rsid w:val="00B36D68"/>
    <w:rsid w:val="00B37775"/>
    <w:rsid w:val="00B37F46"/>
    <w:rsid w:val="00B40CE7"/>
    <w:rsid w:val="00B40CF0"/>
    <w:rsid w:val="00B42C60"/>
    <w:rsid w:val="00B4363F"/>
    <w:rsid w:val="00B4406C"/>
    <w:rsid w:val="00B446F9"/>
    <w:rsid w:val="00B45CE9"/>
    <w:rsid w:val="00B47717"/>
    <w:rsid w:val="00B50BA4"/>
    <w:rsid w:val="00B51201"/>
    <w:rsid w:val="00B52F6F"/>
    <w:rsid w:val="00B55E99"/>
    <w:rsid w:val="00B563B9"/>
    <w:rsid w:val="00B57BA1"/>
    <w:rsid w:val="00B57D43"/>
    <w:rsid w:val="00B632A8"/>
    <w:rsid w:val="00B6371D"/>
    <w:rsid w:val="00B64A6C"/>
    <w:rsid w:val="00B65377"/>
    <w:rsid w:val="00B65873"/>
    <w:rsid w:val="00B66D5B"/>
    <w:rsid w:val="00B673A7"/>
    <w:rsid w:val="00B67B4D"/>
    <w:rsid w:val="00B702DE"/>
    <w:rsid w:val="00B70FEC"/>
    <w:rsid w:val="00B717D2"/>
    <w:rsid w:val="00B74609"/>
    <w:rsid w:val="00B7495C"/>
    <w:rsid w:val="00B749FD"/>
    <w:rsid w:val="00B74E08"/>
    <w:rsid w:val="00B74E2D"/>
    <w:rsid w:val="00B75395"/>
    <w:rsid w:val="00B75DF4"/>
    <w:rsid w:val="00B762EB"/>
    <w:rsid w:val="00B778BB"/>
    <w:rsid w:val="00B82805"/>
    <w:rsid w:val="00B82C89"/>
    <w:rsid w:val="00B8379E"/>
    <w:rsid w:val="00B840AD"/>
    <w:rsid w:val="00B845A6"/>
    <w:rsid w:val="00B85090"/>
    <w:rsid w:val="00B86BAA"/>
    <w:rsid w:val="00B870ED"/>
    <w:rsid w:val="00B87347"/>
    <w:rsid w:val="00B91A5F"/>
    <w:rsid w:val="00B923CF"/>
    <w:rsid w:val="00B92FA2"/>
    <w:rsid w:val="00B94274"/>
    <w:rsid w:val="00B954C4"/>
    <w:rsid w:val="00B9656D"/>
    <w:rsid w:val="00B9735A"/>
    <w:rsid w:val="00BA15E2"/>
    <w:rsid w:val="00BA459E"/>
    <w:rsid w:val="00BA4A12"/>
    <w:rsid w:val="00BA4B68"/>
    <w:rsid w:val="00BA68EA"/>
    <w:rsid w:val="00BA7A8C"/>
    <w:rsid w:val="00BB15F2"/>
    <w:rsid w:val="00BB197D"/>
    <w:rsid w:val="00BB1D96"/>
    <w:rsid w:val="00BB205F"/>
    <w:rsid w:val="00BB299B"/>
    <w:rsid w:val="00BB3B55"/>
    <w:rsid w:val="00BB45EC"/>
    <w:rsid w:val="00BB4619"/>
    <w:rsid w:val="00BB4D9A"/>
    <w:rsid w:val="00BB52BD"/>
    <w:rsid w:val="00BB7E36"/>
    <w:rsid w:val="00BC0994"/>
    <w:rsid w:val="00BC1D6A"/>
    <w:rsid w:val="00BC75C7"/>
    <w:rsid w:val="00BC7E21"/>
    <w:rsid w:val="00BD0F6F"/>
    <w:rsid w:val="00BD1B40"/>
    <w:rsid w:val="00BD2168"/>
    <w:rsid w:val="00BD2696"/>
    <w:rsid w:val="00BD2A73"/>
    <w:rsid w:val="00BD48E2"/>
    <w:rsid w:val="00BD51F1"/>
    <w:rsid w:val="00BD5D70"/>
    <w:rsid w:val="00BD6049"/>
    <w:rsid w:val="00BD65C6"/>
    <w:rsid w:val="00BD792E"/>
    <w:rsid w:val="00BE0D3A"/>
    <w:rsid w:val="00BE1690"/>
    <w:rsid w:val="00BE1D46"/>
    <w:rsid w:val="00BE3525"/>
    <w:rsid w:val="00BE4C58"/>
    <w:rsid w:val="00BE6377"/>
    <w:rsid w:val="00BE6BBC"/>
    <w:rsid w:val="00BE7F54"/>
    <w:rsid w:val="00BF051F"/>
    <w:rsid w:val="00BF1224"/>
    <w:rsid w:val="00BF28DF"/>
    <w:rsid w:val="00BF2A34"/>
    <w:rsid w:val="00BF3ED7"/>
    <w:rsid w:val="00BF42C8"/>
    <w:rsid w:val="00BF5D7F"/>
    <w:rsid w:val="00BF66AC"/>
    <w:rsid w:val="00BF6751"/>
    <w:rsid w:val="00BF7824"/>
    <w:rsid w:val="00C016E0"/>
    <w:rsid w:val="00C01A36"/>
    <w:rsid w:val="00C03A09"/>
    <w:rsid w:val="00C05811"/>
    <w:rsid w:val="00C05A8A"/>
    <w:rsid w:val="00C06B13"/>
    <w:rsid w:val="00C12D10"/>
    <w:rsid w:val="00C1427A"/>
    <w:rsid w:val="00C152AF"/>
    <w:rsid w:val="00C15C7C"/>
    <w:rsid w:val="00C1632E"/>
    <w:rsid w:val="00C20321"/>
    <w:rsid w:val="00C2051A"/>
    <w:rsid w:val="00C20C05"/>
    <w:rsid w:val="00C23505"/>
    <w:rsid w:val="00C23870"/>
    <w:rsid w:val="00C2391B"/>
    <w:rsid w:val="00C23BB2"/>
    <w:rsid w:val="00C244DB"/>
    <w:rsid w:val="00C24A6B"/>
    <w:rsid w:val="00C250E8"/>
    <w:rsid w:val="00C257EF"/>
    <w:rsid w:val="00C3036E"/>
    <w:rsid w:val="00C315DA"/>
    <w:rsid w:val="00C32392"/>
    <w:rsid w:val="00C32AE1"/>
    <w:rsid w:val="00C333F4"/>
    <w:rsid w:val="00C33AA6"/>
    <w:rsid w:val="00C36F8B"/>
    <w:rsid w:val="00C4037F"/>
    <w:rsid w:val="00C4240E"/>
    <w:rsid w:val="00C425DE"/>
    <w:rsid w:val="00C42AC1"/>
    <w:rsid w:val="00C43F80"/>
    <w:rsid w:val="00C446F0"/>
    <w:rsid w:val="00C44866"/>
    <w:rsid w:val="00C4552E"/>
    <w:rsid w:val="00C4621B"/>
    <w:rsid w:val="00C47219"/>
    <w:rsid w:val="00C523A6"/>
    <w:rsid w:val="00C52697"/>
    <w:rsid w:val="00C52B3D"/>
    <w:rsid w:val="00C52DF2"/>
    <w:rsid w:val="00C53719"/>
    <w:rsid w:val="00C53C42"/>
    <w:rsid w:val="00C5616B"/>
    <w:rsid w:val="00C57B6E"/>
    <w:rsid w:val="00C608A5"/>
    <w:rsid w:val="00C6149F"/>
    <w:rsid w:val="00C61645"/>
    <w:rsid w:val="00C61B91"/>
    <w:rsid w:val="00C61F04"/>
    <w:rsid w:val="00C62870"/>
    <w:rsid w:val="00C6307B"/>
    <w:rsid w:val="00C65BEF"/>
    <w:rsid w:val="00C65E52"/>
    <w:rsid w:val="00C676F7"/>
    <w:rsid w:val="00C716EB"/>
    <w:rsid w:val="00C718B7"/>
    <w:rsid w:val="00C7215E"/>
    <w:rsid w:val="00C72A23"/>
    <w:rsid w:val="00C73ACB"/>
    <w:rsid w:val="00C76EF9"/>
    <w:rsid w:val="00C7775F"/>
    <w:rsid w:val="00C8040B"/>
    <w:rsid w:val="00C80BC6"/>
    <w:rsid w:val="00C80F11"/>
    <w:rsid w:val="00C81732"/>
    <w:rsid w:val="00C81B15"/>
    <w:rsid w:val="00C827DA"/>
    <w:rsid w:val="00C829FD"/>
    <w:rsid w:val="00C8353C"/>
    <w:rsid w:val="00C87AB0"/>
    <w:rsid w:val="00C90A74"/>
    <w:rsid w:val="00C91E2C"/>
    <w:rsid w:val="00C94D6F"/>
    <w:rsid w:val="00C95585"/>
    <w:rsid w:val="00C96FEA"/>
    <w:rsid w:val="00CA08F4"/>
    <w:rsid w:val="00CA100B"/>
    <w:rsid w:val="00CA1E88"/>
    <w:rsid w:val="00CA3DDF"/>
    <w:rsid w:val="00CA41A6"/>
    <w:rsid w:val="00CA4542"/>
    <w:rsid w:val="00CA498F"/>
    <w:rsid w:val="00CA5443"/>
    <w:rsid w:val="00CA5936"/>
    <w:rsid w:val="00CA70E9"/>
    <w:rsid w:val="00CB04B8"/>
    <w:rsid w:val="00CB057B"/>
    <w:rsid w:val="00CB1F46"/>
    <w:rsid w:val="00CB47A1"/>
    <w:rsid w:val="00CB545A"/>
    <w:rsid w:val="00CB610B"/>
    <w:rsid w:val="00CB66DA"/>
    <w:rsid w:val="00CB71C5"/>
    <w:rsid w:val="00CB78B4"/>
    <w:rsid w:val="00CC1172"/>
    <w:rsid w:val="00CC1896"/>
    <w:rsid w:val="00CC1F59"/>
    <w:rsid w:val="00CC238A"/>
    <w:rsid w:val="00CC2803"/>
    <w:rsid w:val="00CC2A6C"/>
    <w:rsid w:val="00CC4943"/>
    <w:rsid w:val="00CC4E08"/>
    <w:rsid w:val="00CC547E"/>
    <w:rsid w:val="00CC59AA"/>
    <w:rsid w:val="00CC6294"/>
    <w:rsid w:val="00CC6686"/>
    <w:rsid w:val="00CD297F"/>
    <w:rsid w:val="00CD4CB4"/>
    <w:rsid w:val="00CD5AEC"/>
    <w:rsid w:val="00CD6091"/>
    <w:rsid w:val="00CD787C"/>
    <w:rsid w:val="00CD791F"/>
    <w:rsid w:val="00CE3F78"/>
    <w:rsid w:val="00CE5695"/>
    <w:rsid w:val="00CE6715"/>
    <w:rsid w:val="00CF4BE7"/>
    <w:rsid w:val="00CF6E5C"/>
    <w:rsid w:val="00D01287"/>
    <w:rsid w:val="00D01B21"/>
    <w:rsid w:val="00D02475"/>
    <w:rsid w:val="00D02B53"/>
    <w:rsid w:val="00D0311B"/>
    <w:rsid w:val="00D04188"/>
    <w:rsid w:val="00D0420C"/>
    <w:rsid w:val="00D0626B"/>
    <w:rsid w:val="00D06E9B"/>
    <w:rsid w:val="00D0741E"/>
    <w:rsid w:val="00D0782F"/>
    <w:rsid w:val="00D10949"/>
    <w:rsid w:val="00D1107E"/>
    <w:rsid w:val="00D123EA"/>
    <w:rsid w:val="00D12B39"/>
    <w:rsid w:val="00D13952"/>
    <w:rsid w:val="00D15763"/>
    <w:rsid w:val="00D16331"/>
    <w:rsid w:val="00D16A06"/>
    <w:rsid w:val="00D20226"/>
    <w:rsid w:val="00D244C5"/>
    <w:rsid w:val="00D26647"/>
    <w:rsid w:val="00D27186"/>
    <w:rsid w:val="00D27B09"/>
    <w:rsid w:val="00D30CEF"/>
    <w:rsid w:val="00D30D78"/>
    <w:rsid w:val="00D30F29"/>
    <w:rsid w:val="00D32078"/>
    <w:rsid w:val="00D33F9A"/>
    <w:rsid w:val="00D373E5"/>
    <w:rsid w:val="00D37BD0"/>
    <w:rsid w:val="00D4192D"/>
    <w:rsid w:val="00D42C6C"/>
    <w:rsid w:val="00D45683"/>
    <w:rsid w:val="00D457C2"/>
    <w:rsid w:val="00D46072"/>
    <w:rsid w:val="00D474F7"/>
    <w:rsid w:val="00D47814"/>
    <w:rsid w:val="00D47D66"/>
    <w:rsid w:val="00D501AF"/>
    <w:rsid w:val="00D50E3D"/>
    <w:rsid w:val="00D5167E"/>
    <w:rsid w:val="00D5175F"/>
    <w:rsid w:val="00D5281B"/>
    <w:rsid w:val="00D54207"/>
    <w:rsid w:val="00D552B5"/>
    <w:rsid w:val="00D55C07"/>
    <w:rsid w:val="00D5612E"/>
    <w:rsid w:val="00D57E81"/>
    <w:rsid w:val="00D617CD"/>
    <w:rsid w:val="00D61D72"/>
    <w:rsid w:val="00D62DE9"/>
    <w:rsid w:val="00D654A9"/>
    <w:rsid w:val="00D677F5"/>
    <w:rsid w:val="00D70738"/>
    <w:rsid w:val="00D70DA8"/>
    <w:rsid w:val="00D7181D"/>
    <w:rsid w:val="00D72B69"/>
    <w:rsid w:val="00D72BB5"/>
    <w:rsid w:val="00D73115"/>
    <w:rsid w:val="00D74244"/>
    <w:rsid w:val="00D74A0A"/>
    <w:rsid w:val="00D765B5"/>
    <w:rsid w:val="00D80284"/>
    <w:rsid w:val="00D81255"/>
    <w:rsid w:val="00D81F4D"/>
    <w:rsid w:val="00D81F9C"/>
    <w:rsid w:val="00D82398"/>
    <w:rsid w:val="00D82554"/>
    <w:rsid w:val="00D828FC"/>
    <w:rsid w:val="00D8335B"/>
    <w:rsid w:val="00D869AC"/>
    <w:rsid w:val="00D86D95"/>
    <w:rsid w:val="00D90830"/>
    <w:rsid w:val="00D9138D"/>
    <w:rsid w:val="00D95295"/>
    <w:rsid w:val="00D95BCD"/>
    <w:rsid w:val="00DA2490"/>
    <w:rsid w:val="00DA2FDA"/>
    <w:rsid w:val="00DA52C7"/>
    <w:rsid w:val="00DA604B"/>
    <w:rsid w:val="00DA626A"/>
    <w:rsid w:val="00DA6B2E"/>
    <w:rsid w:val="00DA6EC0"/>
    <w:rsid w:val="00DA6F6C"/>
    <w:rsid w:val="00DB118D"/>
    <w:rsid w:val="00DB4171"/>
    <w:rsid w:val="00DB599B"/>
    <w:rsid w:val="00DB5FEF"/>
    <w:rsid w:val="00DB795A"/>
    <w:rsid w:val="00DC098E"/>
    <w:rsid w:val="00DC3574"/>
    <w:rsid w:val="00DC4245"/>
    <w:rsid w:val="00DC4DB9"/>
    <w:rsid w:val="00DC4EC5"/>
    <w:rsid w:val="00DC51D1"/>
    <w:rsid w:val="00DC668E"/>
    <w:rsid w:val="00DC6D67"/>
    <w:rsid w:val="00DC7A08"/>
    <w:rsid w:val="00DC7B50"/>
    <w:rsid w:val="00DC7CE7"/>
    <w:rsid w:val="00DD09F2"/>
    <w:rsid w:val="00DD0BD3"/>
    <w:rsid w:val="00DD3B12"/>
    <w:rsid w:val="00DD3EF4"/>
    <w:rsid w:val="00DD7566"/>
    <w:rsid w:val="00DD78F8"/>
    <w:rsid w:val="00DE09AB"/>
    <w:rsid w:val="00DE17F9"/>
    <w:rsid w:val="00DE1CA6"/>
    <w:rsid w:val="00DE2418"/>
    <w:rsid w:val="00DE2E43"/>
    <w:rsid w:val="00DE3097"/>
    <w:rsid w:val="00DE479B"/>
    <w:rsid w:val="00DE48BE"/>
    <w:rsid w:val="00DE5B93"/>
    <w:rsid w:val="00DE67A6"/>
    <w:rsid w:val="00DE6B81"/>
    <w:rsid w:val="00DF0A66"/>
    <w:rsid w:val="00DF0F02"/>
    <w:rsid w:val="00DF1DF8"/>
    <w:rsid w:val="00DF2F2E"/>
    <w:rsid w:val="00DF407B"/>
    <w:rsid w:val="00DF4859"/>
    <w:rsid w:val="00DF6E45"/>
    <w:rsid w:val="00DF7B65"/>
    <w:rsid w:val="00E02075"/>
    <w:rsid w:val="00E02C50"/>
    <w:rsid w:val="00E03166"/>
    <w:rsid w:val="00E037AF"/>
    <w:rsid w:val="00E03E8E"/>
    <w:rsid w:val="00E04326"/>
    <w:rsid w:val="00E04BCE"/>
    <w:rsid w:val="00E064D3"/>
    <w:rsid w:val="00E068A6"/>
    <w:rsid w:val="00E06A6A"/>
    <w:rsid w:val="00E07DCB"/>
    <w:rsid w:val="00E10D56"/>
    <w:rsid w:val="00E11353"/>
    <w:rsid w:val="00E1160E"/>
    <w:rsid w:val="00E11615"/>
    <w:rsid w:val="00E124D8"/>
    <w:rsid w:val="00E17D2A"/>
    <w:rsid w:val="00E2102B"/>
    <w:rsid w:val="00E21109"/>
    <w:rsid w:val="00E21550"/>
    <w:rsid w:val="00E2565E"/>
    <w:rsid w:val="00E25BA8"/>
    <w:rsid w:val="00E25F8B"/>
    <w:rsid w:val="00E26E32"/>
    <w:rsid w:val="00E27372"/>
    <w:rsid w:val="00E31650"/>
    <w:rsid w:val="00E3223B"/>
    <w:rsid w:val="00E326EC"/>
    <w:rsid w:val="00E33576"/>
    <w:rsid w:val="00E3459C"/>
    <w:rsid w:val="00E35061"/>
    <w:rsid w:val="00E36D00"/>
    <w:rsid w:val="00E36ED0"/>
    <w:rsid w:val="00E378F8"/>
    <w:rsid w:val="00E41B34"/>
    <w:rsid w:val="00E420FA"/>
    <w:rsid w:val="00E4288C"/>
    <w:rsid w:val="00E43766"/>
    <w:rsid w:val="00E43C2D"/>
    <w:rsid w:val="00E43D42"/>
    <w:rsid w:val="00E43EA2"/>
    <w:rsid w:val="00E45F49"/>
    <w:rsid w:val="00E50CF6"/>
    <w:rsid w:val="00E5284D"/>
    <w:rsid w:val="00E53090"/>
    <w:rsid w:val="00E57626"/>
    <w:rsid w:val="00E5785D"/>
    <w:rsid w:val="00E609D1"/>
    <w:rsid w:val="00E64EE7"/>
    <w:rsid w:val="00E65265"/>
    <w:rsid w:val="00E70FDE"/>
    <w:rsid w:val="00E73181"/>
    <w:rsid w:val="00E73221"/>
    <w:rsid w:val="00E73549"/>
    <w:rsid w:val="00E73EC0"/>
    <w:rsid w:val="00E74072"/>
    <w:rsid w:val="00E74170"/>
    <w:rsid w:val="00E74494"/>
    <w:rsid w:val="00E745D2"/>
    <w:rsid w:val="00E74E43"/>
    <w:rsid w:val="00E750BB"/>
    <w:rsid w:val="00E767B7"/>
    <w:rsid w:val="00E76ADD"/>
    <w:rsid w:val="00E770AA"/>
    <w:rsid w:val="00E77401"/>
    <w:rsid w:val="00E77D6D"/>
    <w:rsid w:val="00E801F6"/>
    <w:rsid w:val="00E80967"/>
    <w:rsid w:val="00E828AD"/>
    <w:rsid w:val="00E82BCA"/>
    <w:rsid w:val="00E83899"/>
    <w:rsid w:val="00E839EA"/>
    <w:rsid w:val="00E8567B"/>
    <w:rsid w:val="00E85D7B"/>
    <w:rsid w:val="00E87F2F"/>
    <w:rsid w:val="00E90014"/>
    <w:rsid w:val="00E92190"/>
    <w:rsid w:val="00E93378"/>
    <w:rsid w:val="00E944FD"/>
    <w:rsid w:val="00E9587B"/>
    <w:rsid w:val="00E958F8"/>
    <w:rsid w:val="00EA0858"/>
    <w:rsid w:val="00EA0A1C"/>
    <w:rsid w:val="00EA0EE8"/>
    <w:rsid w:val="00EA1B69"/>
    <w:rsid w:val="00EA2EEA"/>
    <w:rsid w:val="00EA3074"/>
    <w:rsid w:val="00EA4B19"/>
    <w:rsid w:val="00EA4F26"/>
    <w:rsid w:val="00EA5AD2"/>
    <w:rsid w:val="00EA743A"/>
    <w:rsid w:val="00EB0469"/>
    <w:rsid w:val="00EB166C"/>
    <w:rsid w:val="00EB1A7D"/>
    <w:rsid w:val="00EB1B3F"/>
    <w:rsid w:val="00EB2827"/>
    <w:rsid w:val="00EB2F98"/>
    <w:rsid w:val="00EB3741"/>
    <w:rsid w:val="00EB3BF2"/>
    <w:rsid w:val="00EB5867"/>
    <w:rsid w:val="00EB771C"/>
    <w:rsid w:val="00EC07BE"/>
    <w:rsid w:val="00EC2260"/>
    <w:rsid w:val="00EC49EE"/>
    <w:rsid w:val="00EC4ACE"/>
    <w:rsid w:val="00EC562A"/>
    <w:rsid w:val="00EC5DA2"/>
    <w:rsid w:val="00EC6DBB"/>
    <w:rsid w:val="00ED0CE4"/>
    <w:rsid w:val="00ED1E64"/>
    <w:rsid w:val="00ED1EC1"/>
    <w:rsid w:val="00ED2172"/>
    <w:rsid w:val="00ED3000"/>
    <w:rsid w:val="00ED37D0"/>
    <w:rsid w:val="00ED49BD"/>
    <w:rsid w:val="00ED6046"/>
    <w:rsid w:val="00ED65F8"/>
    <w:rsid w:val="00ED7603"/>
    <w:rsid w:val="00ED7DD7"/>
    <w:rsid w:val="00EE0605"/>
    <w:rsid w:val="00EE0ACE"/>
    <w:rsid w:val="00EE13F9"/>
    <w:rsid w:val="00EE1510"/>
    <w:rsid w:val="00EE1C87"/>
    <w:rsid w:val="00EE39D3"/>
    <w:rsid w:val="00EE3BC6"/>
    <w:rsid w:val="00EE3D38"/>
    <w:rsid w:val="00EE4610"/>
    <w:rsid w:val="00EF0672"/>
    <w:rsid w:val="00EF267F"/>
    <w:rsid w:val="00EF279C"/>
    <w:rsid w:val="00EF3EB8"/>
    <w:rsid w:val="00EF42B4"/>
    <w:rsid w:val="00EF431A"/>
    <w:rsid w:val="00EF5E3B"/>
    <w:rsid w:val="00EF66CA"/>
    <w:rsid w:val="00EF75F0"/>
    <w:rsid w:val="00EF7B12"/>
    <w:rsid w:val="00F00616"/>
    <w:rsid w:val="00F00795"/>
    <w:rsid w:val="00F0161E"/>
    <w:rsid w:val="00F01C00"/>
    <w:rsid w:val="00F01D63"/>
    <w:rsid w:val="00F0252D"/>
    <w:rsid w:val="00F068DA"/>
    <w:rsid w:val="00F112B5"/>
    <w:rsid w:val="00F12796"/>
    <w:rsid w:val="00F1280E"/>
    <w:rsid w:val="00F13529"/>
    <w:rsid w:val="00F13952"/>
    <w:rsid w:val="00F142F1"/>
    <w:rsid w:val="00F15BE7"/>
    <w:rsid w:val="00F171B7"/>
    <w:rsid w:val="00F225EA"/>
    <w:rsid w:val="00F22C6C"/>
    <w:rsid w:val="00F23409"/>
    <w:rsid w:val="00F23656"/>
    <w:rsid w:val="00F23FBD"/>
    <w:rsid w:val="00F24AB6"/>
    <w:rsid w:val="00F24EAC"/>
    <w:rsid w:val="00F25659"/>
    <w:rsid w:val="00F26074"/>
    <w:rsid w:val="00F26B78"/>
    <w:rsid w:val="00F26F44"/>
    <w:rsid w:val="00F27BD8"/>
    <w:rsid w:val="00F27D90"/>
    <w:rsid w:val="00F3110F"/>
    <w:rsid w:val="00F31353"/>
    <w:rsid w:val="00F3140A"/>
    <w:rsid w:val="00F3184B"/>
    <w:rsid w:val="00F31C25"/>
    <w:rsid w:val="00F31D9D"/>
    <w:rsid w:val="00F32491"/>
    <w:rsid w:val="00F349BD"/>
    <w:rsid w:val="00F3561D"/>
    <w:rsid w:val="00F35B18"/>
    <w:rsid w:val="00F36851"/>
    <w:rsid w:val="00F36E0B"/>
    <w:rsid w:val="00F36F83"/>
    <w:rsid w:val="00F40601"/>
    <w:rsid w:val="00F42EB6"/>
    <w:rsid w:val="00F43618"/>
    <w:rsid w:val="00F46364"/>
    <w:rsid w:val="00F466FB"/>
    <w:rsid w:val="00F47A62"/>
    <w:rsid w:val="00F52010"/>
    <w:rsid w:val="00F54BEF"/>
    <w:rsid w:val="00F54E6E"/>
    <w:rsid w:val="00F55009"/>
    <w:rsid w:val="00F55154"/>
    <w:rsid w:val="00F552EE"/>
    <w:rsid w:val="00F56968"/>
    <w:rsid w:val="00F578F9"/>
    <w:rsid w:val="00F57B72"/>
    <w:rsid w:val="00F57F88"/>
    <w:rsid w:val="00F60B75"/>
    <w:rsid w:val="00F629F9"/>
    <w:rsid w:val="00F62FA1"/>
    <w:rsid w:val="00F62FB1"/>
    <w:rsid w:val="00F63013"/>
    <w:rsid w:val="00F6362E"/>
    <w:rsid w:val="00F641CA"/>
    <w:rsid w:val="00F66C4D"/>
    <w:rsid w:val="00F7069D"/>
    <w:rsid w:val="00F70FE7"/>
    <w:rsid w:val="00F7176D"/>
    <w:rsid w:val="00F72090"/>
    <w:rsid w:val="00F74BA7"/>
    <w:rsid w:val="00F74F37"/>
    <w:rsid w:val="00F77B19"/>
    <w:rsid w:val="00F77FAC"/>
    <w:rsid w:val="00F80843"/>
    <w:rsid w:val="00F8304A"/>
    <w:rsid w:val="00F83085"/>
    <w:rsid w:val="00F8331D"/>
    <w:rsid w:val="00F83B3B"/>
    <w:rsid w:val="00F84A02"/>
    <w:rsid w:val="00F86423"/>
    <w:rsid w:val="00F86E5C"/>
    <w:rsid w:val="00F8715A"/>
    <w:rsid w:val="00F9023F"/>
    <w:rsid w:val="00F91AEB"/>
    <w:rsid w:val="00F91B96"/>
    <w:rsid w:val="00F9370E"/>
    <w:rsid w:val="00F93AEB"/>
    <w:rsid w:val="00F93D6E"/>
    <w:rsid w:val="00F95FA0"/>
    <w:rsid w:val="00F97BE8"/>
    <w:rsid w:val="00F97EDB"/>
    <w:rsid w:val="00FA1AAA"/>
    <w:rsid w:val="00FA2BB4"/>
    <w:rsid w:val="00FA406C"/>
    <w:rsid w:val="00FB05D6"/>
    <w:rsid w:val="00FB0F15"/>
    <w:rsid w:val="00FB1EB9"/>
    <w:rsid w:val="00FB219C"/>
    <w:rsid w:val="00FB30D1"/>
    <w:rsid w:val="00FB3AED"/>
    <w:rsid w:val="00FB3D14"/>
    <w:rsid w:val="00FB475B"/>
    <w:rsid w:val="00FB47DB"/>
    <w:rsid w:val="00FB4E16"/>
    <w:rsid w:val="00FB67DE"/>
    <w:rsid w:val="00FC0A14"/>
    <w:rsid w:val="00FC2186"/>
    <w:rsid w:val="00FC2369"/>
    <w:rsid w:val="00FC381A"/>
    <w:rsid w:val="00FC496C"/>
    <w:rsid w:val="00FC73EF"/>
    <w:rsid w:val="00FD0B08"/>
    <w:rsid w:val="00FD2A79"/>
    <w:rsid w:val="00FD2C75"/>
    <w:rsid w:val="00FD2F20"/>
    <w:rsid w:val="00FD365E"/>
    <w:rsid w:val="00FD4207"/>
    <w:rsid w:val="00FD422B"/>
    <w:rsid w:val="00FD4889"/>
    <w:rsid w:val="00FE1273"/>
    <w:rsid w:val="00FE23B0"/>
    <w:rsid w:val="00FE579B"/>
    <w:rsid w:val="00FE5F77"/>
    <w:rsid w:val="00FF2094"/>
    <w:rsid w:val="00FF2F6F"/>
    <w:rsid w:val="00FF3004"/>
    <w:rsid w:val="00FF316B"/>
    <w:rsid w:val="00FF437B"/>
    <w:rsid w:val="00FF4C6C"/>
    <w:rsid w:val="00FF4DB1"/>
    <w:rsid w:val="00FF5571"/>
    <w:rsid w:val="00FF66B2"/>
    <w:rsid w:val="00FF690E"/>
    <w:rsid w:val="00FF6F33"/>
    <w:rsid w:val="00FF768A"/>
    <w:rsid w:val="00FF7D3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17E659"/>
  <w15:docId w15:val="{BCBAF5FC-F10A-4A3A-9532-2793B08010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02B0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5B4749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B4749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9023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23F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C80BC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80BC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80BC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80BC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80BC6"/>
    <w:rPr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C44866"/>
    <w:rPr>
      <w:i/>
      <w:iCs/>
    </w:rPr>
  </w:style>
  <w:style w:type="paragraph" w:styleId="NormalWeb">
    <w:name w:val="Normal (Web)"/>
    <w:basedOn w:val="Normal"/>
    <w:uiPriority w:val="99"/>
    <w:semiHidden/>
    <w:unhideWhenUsed/>
    <w:rsid w:val="00BF122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th-TH"/>
    </w:rPr>
  </w:style>
  <w:style w:type="paragraph" w:styleId="Revision">
    <w:name w:val="Revision"/>
    <w:hidden/>
    <w:uiPriority w:val="99"/>
    <w:semiHidden/>
    <w:rsid w:val="009E3138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2114D8"/>
  </w:style>
  <w:style w:type="character" w:styleId="FollowedHyperlink">
    <w:name w:val="FollowedHyperlink"/>
    <w:basedOn w:val="DefaultParagraphFont"/>
    <w:uiPriority w:val="99"/>
    <w:semiHidden/>
    <w:unhideWhenUsed/>
    <w:rsid w:val="00EE1510"/>
    <w:rPr>
      <w:color w:val="954F72" w:themeColor="followedHyperlink"/>
      <w:u w:val="single"/>
    </w:rPr>
  </w:style>
  <w:style w:type="character" w:customStyle="1" w:styleId="Mencinsinresolver1">
    <w:name w:val="Mención sin resolver1"/>
    <w:basedOn w:val="DefaultParagraphFont"/>
    <w:uiPriority w:val="99"/>
    <w:semiHidden/>
    <w:unhideWhenUsed/>
    <w:rsid w:val="005F7ECD"/>
    <w:rPr>
      <w:color w:val="605E5C"/>
      <w:shd w:val="clear" w:color="auto" w:fill="E1DFDD"/>
    </w:rPr>
  </w:style>
  <w:style w:type="character" w:customStyle="1" w:styleId="csl-left-margin">
    <w:name w:val="csl-left-margin"/>
    <w:basedOn w:val="DefaultParagraphFont"/>
    <w:rsid w:val="00F86423"/>
  </w:style>
  <w:style w:type="character" w:customStyle="1" w:styleId="csl-right-inline">
    <w:name w:val="csl-right-inline"/>
    <w:basedOn w:val="DefaultParagraphFont"/>
    <w:rsid w:val="00F86423"/>
  </w:style>
  <w:style w:type="character" w:customStyle="1" w:styleId="csl-entry">
    <w:name w:val="csl-entry"/>
    <w:basedOn w:val="DefaultParagraphFont"/>
    <w:rsid w:val="004606F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019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24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96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70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72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47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50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84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99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389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205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514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161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571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389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592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584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966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476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674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929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777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109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416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775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990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279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036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814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368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200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291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809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021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754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508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153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655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135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204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265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568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051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504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624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914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170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860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607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395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513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280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227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135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883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467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350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371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903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558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244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354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660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297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774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599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403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888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702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180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163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945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220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797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987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472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219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136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759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345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118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600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782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209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675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655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042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738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186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755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407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297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325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768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951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151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438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411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789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542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image" Target="media/image1.emf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5.png"/><Relationship Id="rId5" Type="http://schemas.openxmlformats.org/officeDocument/2006/relationships/settings" Target="settings.xml"/><Relationship Id="rId10" Type="http://schemas.openxmlformats.org/officeDocument/2006/relationships/image" Target="media/image4.png"/><Relationship Id="rId4" Type="http://schemas.openxmlformats.org/officeDocument/2006/relationships/styles" Target="style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693D68C6E0D77543A531ECA1AF65242F" ma:contentTypeVersion="12" ma:contentTypeDescription="Ein neues Dokument erstellen." ma:contentTypeScope="" ma:versionID="ad3bbe95b6ff2a48a2ae0c8c23da7836">
  <xsd:schema xmlns:xsd="http://www.w3.org/2001/XMLSchema" xmlns:xs="http://www.w3.org/2001/XMLSchema" xmlns:p="http://schemas.microsoft.com/office/2006/metadata/properties" xmlns:ns2="4e9c1a30-ac29-4ee3-b6d2-64b56062261e" xmlns:ns3="571cf175-b3ea-4d86-8ad1-bfe8e99f11a0" targetNamespace="http://schemas.microsoft.com/office/2006/metadata/properties" ma:root="true" ma:fieldsID="508863772dd5fd0386293506f926bb20" ns2:_="" ns3:_="">
    <xsd:import namespace="4e9c1a30-ac29-4ee3-b6d2-64b56062261e"/>
    <xsd:import namespace="571cf175-b3ea-4d86-8ad1-bfe8e99f11a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e9c1a30-ac29-4ee3-b6d2-64b56062261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12" nillable="true" ma:displayName="MediaServiceDateTaken" ma:description="" ma:hidden="true" ma:indexed="true" ma:internalName="MediaServiceDateTaken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7" nillable="true" ma:taxonomy="true" ma:internalName="lcf76f155ced4ddcb4097134ff3c332f" ma:taxonomyFieldName="MediaServiceImageTags" ma:displayName="Bildmarkierungen" ma:readOnly="false" ma:fieldId="{5cf76f15-5ced-4ddc-b409-7134ff3c332f}" ma:taxonomyMulti="true" ma:sspId="4fb58666-e629-4e5a-b780-b8dcc15b318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71cf175-b3ea-4d86-8ad1-bfe8e99f11a0" elementFormDefault="qualified">
    <xsd:import namespace="http://schemas.microsoft.com/office/2006/documentManagement/types"/>
    <xsd:import namespace="http://schemas.microsoft.com/office/infopath/2007/PartnerControls"/>
    <xsd:element name="TaxCatchAll" ma:index="18" nillable="true" ma:displayName="Taxonomy Catch All Column" ma:hidden="true" ma:list="{ecf77b9a-b311-4a8a-8036-cc163133632b}" ma:internalName="TaxCatchAll" ma:showField="CatchAllData" ma:web="571cf175-b3ea-4d86-8ad1-bfe8e99f11a0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D1CA6FF1-6085-4540-8909-DDD322B87FC7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8A7CCC63-9030-4465-9C1D-5114C360E1F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e9c1a30-ac29-4ee3-b6d2-64b56062261e"/>
    <ds:schemaRef ds:uri="571cf175-b3ea-4d86-8ad1-bfe8e99f11a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95949B49-1B68-4378-ADFD-56C30CD1552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335</Words>
  <Characters>1910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blo aguilar</dc:creator>
  <cp:keywords/>
  <dc:description/>
  <cp:lastModifiedBy>Aswini Vijayakumar</cp:lastModifiedBy>
  <cp:revision>12</cp:revision>
  <dcterms:created xsi:type="dcterms:W3CDTF">2023-09-07T07:08:00Z</dcterms:created>
  <dcterms:modified xsi:type="dcterms:W3CDTF">2024-09-13T12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FileId">
    <vt:lpwstr>1873417</vt:lpwstr>
  </property>
  <property fmtid="{D5CDD505-2E9C-101B-9397-08002B2CF9AE}" pid="3" name="GrammarlyDocumentId">
    <vt:lpwstr>1a3be88de9983fdd57150e97803b830f6e81c24d449b71e46b521dddd6fbc4ca</vt:lpwstr>
  </property>
  <property fmtid="{D5CDD505-2E9C-101B-9397-08002B2CF9AE}" pid="4" name="ProjectId">
    <vt:lpwstr>-1</vt:lpwstr>
  </property>
  <property fmtid="{D5CDD505-2E9C-101B-9397-08002B2CF9AE}" pid="5" name="InsertAsFootnote">
    <vt:lpwstr>False</vt:lpwstr>
  </property>
  <property fmtid="{D5CDD505-2E9C-101B-9397-08002B2CF9AE}" pid="6" name="StyleId">
    <vt:lpwstr>http://www.zotero.org/styles/vancouver</vt:lpwstr>
  </property>
</Properties>
</file>